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E3334" w14:textId="062D8B8A" w:rsidR="00730179" w:rsidRPr="00BA5EA2" w:rsidRDefault="0095492A" w:rsidP="00730179">
      <w:pPr>
        <w:pStyle w:val="NormalWeb"/>
        <w:spacing w:before="150" w:beforeAutospacing="0" w:after="150" w:afterAutospacing="0" w:line="48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BA5EA2">
        <w:rPr>
          <w:rFonts w:ascii="Arial" w:hAnsi="Arial" w:cs="Arial"/>
          <w:sz w:val="32"/>
          <w:szCs w:val="32"/>
          <w:lang w:val="en-US"/>
        </w:rPr>
        <w:t>Additional File</w:t>
      </w:r>
    </w:p>
    <w:p w14:paraId="0D823C78" w14:textId="52D4F9EB" w:rsidR="00730179" w:rsidRPr="00BA5EA2" w:rsidRDefault="00730179" w:rsidP="00B3050F">
      <w:pPr>
        <w:spacing w:before="150" w:after="150" w:line="360" w:lineRule="auto"/>
        <w:jc w:val="center"/>
        <w:outlineLvl w:val="0"/>
        <w:rPr>
          <w:rFonts w:ascii="Arial" w:hAnsi="Arial" w:cs="Arial"/>
          <w:color w:val="000000" w:themeColor="text1"/>
          <w:kern w:val="36"/>
          <w:sz w:val="31"/>
          <w:szCs w:val="31"/>
          <w:lang w:val="en-US" w:eastAsia="it-IT"/>
        </w:rPr>
      </w:pPr>
      <w:r w:rsidRPr="00BA5EA2">
        <w:rPr>
          <w:rFonts w:ascii="Arial" w:hAnsi="Arial" w:cs="Arial"/>
          <w:color w:val="000000" w:themeColor="text1"/>
          <w:kern w:val="36"/>
          <w:sz w:val="31"/>
          <w:szCs w:val="31"/>
          <w:lang w:val="en-US" w:eastAsia="it-IT"/>
        </w:rPr>
        <w:t>Ventilator-associated pneumonia in neurocritically ill patients. Insights from the ENIO international prospective observational study</w:t>
      </w:r>
    </w:p>
    <w:p w14:paraId="088595AC" w14:textId="77777777" w:rsidR="00730179" w:rsidRPr="00BA5EA2" w:rsidRDefault="00730179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p w14:paraId="1156017F" w14:textId="77777777" w:rsidR="009B1DC8" w:rsidRPr="00BA5EA2" w:rsidRDefault="009B1DC8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p w14:paraId="058E9243" w14:textId="77777777" w:rsidR="009B1DC8" w:rsidRPr="00BA5EA2" w:rsidRDefault="009B1DC8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p w14:paraId="292FBF1A" w14:textId="498DD275" w:rsidR="00730179" w:rsidRPr="00BA5EA2" w:rsidRDefault="00730179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  <w:r w:rsidRPr="00BA5EA2">
        <w:rPr>
          <w:rFonts w:ascii="Arial" w:hAnsi="Arial" w:cs="Arial"/>
          <w:lang w:val="en-US"/>
        </w:rPr>
        <w:t>Table of content:</w:t>
      </w:r>
    </w:p>
    <w:p w14:paraId="0B58623D" w14:textId="1C4EDE37" w:rsidR="00730179" w:rsidRPr="00BA5EA2" w:rsidRDefault="00730179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A5EA2">
        <w:rPr>
          <w:rFonts w:ascii="Arial" w:hAnsi="Arial" w:cs="Arial"/>
          <w:sz w:val="22"/>
          <w:szCs w:val="22"/>
          <w:lang w:val="en-US"/>
        </w:rPr>
        <w:t>Item S1 - Strengthening the Reporting of Observational Studies in Epidemiology (STROBE) reporting guidelines. [page</w:t>
      </w:r>
      <w:r w:rsidR="00EE4461" w:rsidRPr="00BA5EA2">
        <w:rPr>
          <w:rFonts w:ascii="Arial" w:hAnsi="Arial" w:cs="Arial"/>
          <w:sz w:val="22"/>
          <w:szCs w:val="22"/>
          <w:lang w:val="en-US"/>
        </w:rPr>
        <w:t>s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</w:t>
      </w:r>
      <w:r w:rsidR="00EE4461" w:rsidRPr="00BA5EA2">
        <w:rPr>
          <w:rFonts w:ascii="Arial" w:hAnsi="Arial" w:cs="Arial"/>
          <w:sz w:val="22"/>
          <w:szCs w:val="22"/>
          <w:lang w:val="en-US"/>
        </w:rPr>
        <w:t>2-3</w:t>
      </w:r>
      <w:r w:rsidRPr="00BA5EA2">
        <w:rPr>
          <w:rFonts w:ascii="Arial" w:hAnsi="Arial" w:cs="Arial"/>
          <w:sz w:val="22"/>
          <w:szCs w:val="22"/>
          <w:lang w:val="en-US"/>
        </w:rPr>
        <w:t>]</w:t>
      </w:r>
    </w:p>
    <w:p w14:paraId="66325EBC" w14:textId="18AF967C" w:rsidR="00B61146" w:rsidRPr="00BA5EA2" w:rsidRDefault="00730179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A5EA2">
        <w:rPr>
          <w:rFonts w:ascii="Arial" w:hAnsi="Arial" w:cs="Arial"/>
          <w:sz w:val="22"/>
          <w:szCs w:val="22"/>
          <w:lang w:val="en-US"/>
        </w:rPr>
        <w:t xml:space="preserve">Item S2 - </w:t>
      </w:r>
      <w:r w:rsidR="00B61146" w:rsidRPr="00BA5EA2">
        <w:rPr>
          <w:rFonts w:ascii="Arial" w:hAnsi="Arial" w:cs="Arial"/>
          <w:sz w:val="22"/>
          <w:szCs w:val="22"/>
          <w:lang w:val="en-US"/>
        </w:rPr>
        <w:t xml:space="preserve">Characteristics of ventilation at day 1, 3, and 7 of ICU admission. [page </w:t>
      </w:r>
      <w:r w:rsidR="000B0E7C" w:rsidRPr="00BA5EA2">
        <w:rPr>
          <w:rFonts w:ascii="Arial" w:hAnsi="Arial" w:cs="Arial"/>
          <w:sz w:val="22"/>
          <w:szCs w:val="22"/>
          <w:lang w:val="en-US"/>
        </w:rPr>
        <w:t>4</w:t>
      </w:r>
      <w:r w:rsidR="00B61146" w:rsidRPr="00BA5EA2">
        <w:rPr>
          <w:rFonts w:ascii="Arial" w:hAnsi="Arial" w:cs="Arial"/>
          <w:sz w:val="22"/>
          <w:szCs w:val="22"/>
          <w:lang w:val="en-US"/>
        </w:rPr>
        <w:t>]</w:t>
      </w:r>
    </w:p>
    <w:p w14:paraId="60B73CE1" w14:textId="232CD6DC" w:rsidR="004E5CC8" w:rsidRPr="00BA5EA2" w:rsidRDefault="004E5CC8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A5EA2">
        <w:rPr>
          <w:rFonts w:ascii="Arial" w:hAnsi="Arial" w:cs="Arial"/>
          <w:sz w:val="22"/>
          <w:szCs w:val="22"/>
          <w:lang w:val="en-US"/>
        </w:rPr>
        <w:t>Item S</w:t>
      </w:r>
      <w:r w:rsidR="00CB220B" w:rsidRPr="00BA5EA2">
        <w:rPr>
          <w:rFonts w:ascii="Arial" w:hAnsi="Arial" w:cs="Arial"/>
          <w:sz w:val="22"/>
          <w:szCs w:val="22"/>
          <w:lang w:val="en-US"/>
        </w:rPr>
        <w:t>3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- Univariate analysis </w:t>
      </w:r>
      <w:r w:rsidR="00F41FDE" w:rsidRPr="00BA5EA2">
        <w:rPr>
          <w:rFonts w:ascii="Arial" w:hAnsi="Arial" w:cs="Arial"/>
          <w:sz w:val="22"/>
          <w:szCs w:val="22"/>
          <w:lang w:val="en-US"/>
        </w:rPr>
        <w:t>-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risk factors for VAP development. [page </w:t>
      </w:r>
      <w:r w:rsidR="000B0E7C" w:rsidRPr="00BA5EA2">
        <w:rPr>
          <w:rFonts w:ascii="Arial" w:hAnsi="Arial" w:cs="Arial"/>
          <w:sz w:val="22"/>
          <w:szCs w:val="22"/>
          <w:lang w:val="en-US"/>
        </w:rPr>
        <w:t>5</w:t>
      </w:r>
      <w:r w:rsidRPr="00BA5EA2">
        <w:rPr>
          <w:rFonts w:ascii="Arial" w:hAnsi="Arial" w:cs="Arial"/>
          <w:sz w:val="22"/>
          <w:szCs w:val="22"/>
          <w:lang w:val="en-US"/>
        </w:rPr>
        <w:t>]</w:t>
      </w:r>
    </w:p>
    <w:p w14:paraId="1D607FDE" w14:textId="3894186C" w:rsidR="00B3050F" w:rsidRPr="00BA5EA2" w:rsidRDefault="00B3050F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A5EA2">
        <w:rPr>
          <w:rFonts w:ascii="Arial" w:hAnsi="Arial" w:cs="Arial"/>
          <w:sz w:val="22"/>
          <w:szCs w:val="22"/>
          <w:lang w:val="en-US"/>
        </w:rPr>
        <w:t>Item S</w:t>
      </w:r>
      <w:r w:rsidR="00CB220B" w:rsidRPr="00BA5EA2">
        <w:rPr>
          <w:rFonts w:ascii="Arial" w:hAnsi="Arial" w:cs="Arial"/>
          <w:sz w:val="22"/>
          <w:szCs w:val="22"/>
          <w:lang w:val="en-US"/>
        </w:rPr>
        <w:t>4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– </w:t>
      </w:r>
      <w:r w:rsidR="009B1DC8" w:rsidRPr="00BA5EA2">
        <w:rPr>
          <w:rFonts w:ascii="Arial" w:hAnsi="Arial" w:cs="Arial"/>
          <w:sz w:val="22"/>
          <w:szCs w:val="22"/>
          <w:lang w:val="en-US"/>
        </w:rPr>
        <w:t>Logistic Cox univariate regression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</w:t>
      </w:r>
      <w:r w:rsidR="00DB5855" w:rsidRPr="00BA5EA2">
        <w:rPr>
          <w:rFonts w:ascii="Arial" w:hAnsi="Arial" w:cs="Arial"/>
          <w:sz w:val="22"/>
          <w:szCs w:val="22"/>
          <w:lang w:val="en-US"/>
        </w:rPr>
        <w:t>model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</w:t>
      </w:r>
      <w:r w:rsidR="009B1DC8" w:rsidRPr="00BA5EA2">
        <w:rPr>
          <w:rFonts w:ascii="Arial" w:hAnsi="Arial" w:cs="Arial"/>
          <w:sz w:val="22"/>
          <w:szCs w:val="22"/>
          <w:lang w:val="en-US"/>
        </w:rPr>
        <w:t>for hazard of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ICU-</w:t>
      </w:r>
      <w:r w:rsidR="00C95F3A" w:rsidRPr="00BA5EA2">
        <w:rPr>
          <w:rFonts w:ascii="Arial" w:hAnsi="Arial" w:cs="Arial"/>
          <w:sz w:val="22"/>
          <w:szCs w:val="22"/>
          <w:lang w:val="en-US"/>
        </w:rPr>
        <w:t xml:space="preserve"> </w:t>
      </w:r>
      <w:r w:rsidR="000B0E7C" w:rsidRPr="00BA5EA2">
        <w:rPr>
          <w:rFonts w:ascii="Arial" w:hAnsi="Arial" w:cs="Arial"/>
          <w:sz w:val="22"/>
          <w:szCs w:val="22"/>
          <w:lang w:val="en-US"/>
        </w:rPr>
        <w:t>mortality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. [page </w:t>
      </w:r>
      <w:r w:rsidR="000B0E7C" w:rsidRPr="00BA5EA2">
        <w:rPr>
          <w:rFonts w:ascii="Arial" w:hAnsi="Arial" w:cs="Arial"/>
          <w:sz w:val="22"/>
          <w:szCs w:val="22"/>
          <w:lang w:val="en-US"/>
        </w:rPr>
        <w:t>6</w:t>
      </w:r>
      <w:r w:rsidRPr="00BA5EA2">
        <w:rPr>
          <w:rFonts w:ascii="Arial" w:hAnsi="Arial" w:cs="Arial"/>
          <w:sz w:val="22"/>
          <w:szCs w:val="22"/>
          <w:lang w:val="en-US"/>
        </w:rPr>
        <w:t>]</w:t>
      </w:r>
    </w:p>
    <w:p w14:paraId="0EBB3542" w14:textId="2479B28A" w:rsidR="009B1DC8" w:rsidRPr="00BA5EA2" w:rsidRDefault="009B1DC8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A5EA2">
        <w:rPr>
          <w:rFonts w:ascii="Arial" w:hAnsi="Arial" w:cs="Arial"/>
          <w:sz w:val="22"/>
          <w:szCs w:val="22"/>
          <w:lang w:val="en-US"/>
        </w:rPr>
        <w:t>Item S5 - Logistic Cox multivariate regression model for hazard of ICU- mortality [page 6]</w:t>
      </w:r>
    </w:p>
    <w:p w14:paraId="2450A406" w14:textId="6BC320A9" w:rsidR="00B3050F" w:rsidRPr="00BA5EA2" w:rsidRDefault="00B3050F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A5EA2">
        <w:rPr>
          <w:rFonts w:ascii="Arial" w:hAnsi="Arial" w:cs="Arial"/>
          <w:sz w:val="22"/>
          <w:szCs w:val="22"/>
          <w:lang w:val="en-US"/>
        </w:rPr>
        <w:t>Item S</w:t>
      </w:r>
      <w:r w:rsidR="009B1DC8" w:rsidRPr="00BA5EA2">
        <w:rPr>
          <w:rFonts w:ascii="Arial" w:hAnsi="Arial" w:cs="Arial"/>
          <w:sz w:val="22"/>
          <w:szCs w:val="22"/>
          <w:lang w:val="en-US"/>
        </w:rPr>
        <w:t>6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- </w:t>
      </w:r>
      <w:r w:rsidR="00DB5855" w:rsidRPr="00BA5EA2">
        <w:rPr>
          <w:rFonts w:ascii="Arial" w:hAnsi="Arial" w:cs="Arial"/>
          <w:sz w:val="22"/>
          <w:szCs w:val="22"/>
          <w:lang w:val="en-US"/>
        </w:rPr>
        <w:t>Multivaria</w:t>
      </w:r>
      <w:r w:rsidR="009B1DC8" w:rsidRPr="00BA5EA2">
        <w:rPr>
          <w:rFonts w:ascii="Arial" w:hAnsi="Arial" w:cs="Arial"/>
          <w:sz w:val="22"/>
          <w:szCs w:val="22"/>
          <w:lang w:val="en-US"/>
        </w:rPr>
        <w:t>t</w:t>
      </w:r>
      <w:r w:rsidR="00DB5855" w:rsidRPr="00BA5EA2">
        <w:rPr>
          <w:rFonts w:ascii="Arial" w:hAnsi="Arial" w:cs="Arial"/>
          <w:sz w:val="22"/>
          <w:szCs w:val="22"/>
          <w:lang w:val="en-US"/>
        </w:rPr>
        <w:t>e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</w:t>
      </w:r>
      <w:r w:rsidR="00DB5855" w:rsidRPr="00BA5EA2">
        <w:rPr>
          <w:rFonts w:ascii="Arial" w:hAnsi="Arial" w:cs="Arial"/>
          <w:sz w:val="22"/>
          <w:szCs w:val="22"/>
          <w:lang w:val="en-US"/>
        </w:rPr>
        <w:t>model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 risk factors for IC</w:t>
      </w:r>
      <w:r w:rsidR="00DB5855" w:rsidRPr="00BA5EA2">
        <w:rPr>
          <w:rFonts w:ascii="Arial" w:hAnsi="Arial" w:cs="Arial"/>
          <w:sz w:val="22"/>
          <w:szCs w:val="22"/>
          <w:lang w:val="en-US"/>
        </w:rPr>
        <w:t>U</w:t>
      </w:r>
      <w:r w:rsidR="00C95F3A" w:rsidRPr="00BA5EA2">
        <w:rPr>
          <w:rFonts w:ascii="Arial" w:hAnsi="Arial" w:cs="Arial"/>
          <w:sz w:val="22"/>
          <w:szCs w:val="22"/>
          <w:lang w:val="en-US"/>
        </w:rPr>
        <w:t>-</w:t>
      </w:r>
      <w:r w:rsidR="000B0E7C" w:rsidRPr="00BA5EA2">
        <w:rPr>
          <w:rFonts w:ascii="Arial" w:hAnsi="Arial" w:cs="Arial"/>
          <w:sz w:val="22"/>
          <w:szCs w:val="22"/>
          <w:lang w:val="en-US"/>
        </w:rPr>
        <w:t xml:space="preserve"> length of stay</w:t>
      </w:r>
      <w:r w:rsidRPr="00BA5EA2">
        <w:rPr>
          <w:rFonts w:ascii="Arial" w:hAnsi="Arial" w:cs="Arial"/>
          <w:sz w:val="22"/>
          <w:szCs w:val="22"/>
          <w:lang w:val="en-US"/>
        </w:rPr>
        <w:t xml:space="preserve">. [page </w:t>
      </w:r>
      <w:r w:rsidR="000B0E7C" w:rsidRPr="00BA5EA2">
        <w:rPr>
          <w:rFonts w:ascii="Arial" w:hAnsi="Arial" w:cs="Arial"/>
          <w:sz w:val="22"/>
          <w:szCs w:val="22"/>
          <w:lang w:val="en-US"/>
        </w:rPr>
        <w:t>7</w:t>
      </w:r>
      <w:r w:rsidRPr="00BA5EA2">
        <w:rPr>
          <w:rFonts w:ascii="Arial" w:hAnsi="Arial" w:cs="Arial"/>
          <w:sz w:val="22"/>
          <w:szCs w:val="22"/>
          <w:lang w:val="en-US"/>
        </w:rPr>
        <w:t>]</w:t>
      </w:r>
    </w:p>
    <w:p w14:paraId="12643E63" w14:textId="77777777" w:rsidR="00730179" w:rsidRPr="00BA5EA2" w:rsidRDefault="00730179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p w14:paraId="71704A48" w14:textId="2831EA46" w:rsidR="00B3050F" w:rsidRPr="00BA5EA2" w:rsidRDefault="00B3050F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  <w:sectPr w:rsidR="00B3050F" w:rsidRPr="00BA5EA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6AD20E" w14:textId="37C8ED01" w:rsidR="00730179" w:rsidRPr="00BA5EA2" w:rsidRDefault="00730179" w:rsidP="00EE4461">
      <w:pPr>
        <w:pStyle w:val="NormalWeb"/>
        <w:spacing w:before="150" w:beforeAutospacing="0" w:after="150" w:afterAutospacing="0"/>
        <w:jc w:val="both"/>
        <w:rPr>
          <w:rFonts w:ascii="Arial" w:hAnsi="Arial" w:cs="Arial"/>
          <w:lang w:val="en-US"/>
        </w:rPr>
      </w:pPr>
      <w:r w:rsidRPr="00BA5EA2">
        <w:rPr>
          <w:rFonts w:ascii="Arial" w:hAnsi="Arial" w:cs="Arial"/>
          <w:lang w:val="en-US"/>
        </w:rPr>
        <w:lastRenderedPageBreak/>
        <w:t>Item S1 - Strengthening the Reporting of Observational Studies in Epidemiology (STROBE) reporting guidelines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1"/>
        <w:gridCol w:w="693"/>
        <w:gridCol w:w="6486"/>
      </w:tblGrid>
      <w:tr w:rsidR="006949FC" w:rsidRPr="00BA5EA2" w14:paraId="55FB3DC4" w14:textId="77777777" w:rsidTr="00D84B7F">
        <w:tc>
          <w:tcPr>
            <w:tcW w:w="0" w:type="auto"/>
          </w:tcPr>
          <w:p w14:paraId="279268C2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6C9B2BE" w14:textId="77777777" w:rsidR="006949FC" w:rsidRPr="00BA5EA2" w:rsidRDefault="006949FC" w:rsidP="00D84B7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t>Item No</w:t>
            </w:r>
          </w:p>
        </w:tc>
        <w:tc>
          <w:tcPr>
            <w:tcW w:w="0" w:type="auto"/>
            <w:vAlign w:val="bottom"/>
          </w:tcPr>
          <w:p w14:paraId="13AFACFD" w14:textId="77777777" w:rsidR="006949FC" w:rsidRPr="00BA5EA2" w:rsidRDefault="006949FC" w:rsidP="00D84B7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t>Recommendation</w:t>
            </w:r>
          </w:p>
          <w:p w14:paraId="72DAFBD0" w14:textId="5034C67E" w:rsidR="006949FC" w:rsidRPr="00BA5EA2" w:rsidRDefault="006949FC" w:rsidP="00D84B7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</w:p>
        </w:tc>
      </w:tr>
      <w:tr w:rsidR="006949FC" w:rsidRPr="00BA5EA2" w14:paraId="0968B0EA" w14:textId="77777777" w:rsidTr="00D84B7F">
        <w:tc>
          <w:tcPr>
            <w:tcW w:w="0" w:type="auto"/>
            <w:vMerge w:val="restart"/>
          </w:tcPr>
          <w:p w14:paraId="227D74ED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0" w:name="bold5"/>
            <w:bookmarkStart w:id="1" w:name="italic6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Title and abstract</w:t>
            </w:r>
            <w:bookmarkEnd w:id="0"/>
            <w:bookmarkEnd w:id="1"/>
          </w:p>
        </w:tc>
        <w:tc>
          <w:tcPr>
            <w:tcW w:w="0" w:type="auto"/>
            <w:vMerge w:val="restart"/>
          </w:tcPr>
          <w:p w14:paraId="41FB7114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62DE2F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a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Indicate the study’s design with a commonly used term in the title or the abstract</w:t>
            </w:r>
          </w:p>
        </w:tc>
      </w:tr>
      <w:tr w:rsidR="006949FC" w:rsidRPr="00BA5EA2" w14:paraId="0B68D5EF" w14:textId="77777777" w:rsidTr="00D84B7F">
        <w:tc>
          <w:tcPr>
            <w:tcW w:w="0" w:type="auto"/>
            <w:vMerge/>
          </w:tcPr>
          <w:p w14:paraId="1057C7AB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293A99D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5DEB23E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b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</w:tr>
      <w:tr w:rsidR="006949FC" w:rsidRPr="00BA5EA2" w14:paraId="75A403D9" w14:textId="77777777" w:rsidTr="00D84B7F">
        <w:tc>
          <w:tcPr>
            <w:tcW w:w="0" w:type="auto"/>
            <w:gridSpan w:val="3"/>
          </w:tcPr>
          <w:p w14:paraId="4FE3EA65" w14:textId="77777777" w:rsidR="006949FC" w:rsidRPr="00BA5EA2" w:rsidRDefault="006949FC" w:rsidP="00D84B7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bookmarkStart w:id="2" w:name="bold7"/>
            <w:bookmarkStart w:id="3" w:name="italic8"/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t>Introduction</w:t>
            </w:r>
            <w:bookmarkEnd w:id="2"/>
            <w:bookmarkEnd w:id="3"/>
          </w:p>
        </w:tc>
      </w:tr>
      <w:tr w:rsidR="006949FC" w:rsidRPr="00BA5EA2" w14:paraId="4081F8D2" w14:textId="77777777" w:rsidTr="00D84B7F">
        <w:tc>
          <w:tcPr>
            <w:tcW w:w="0" w:type="auto"/>
          </w:tcPr>
          <w:p w14:paraId="30348FE6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4" w:name="bold8"/>
            <w:bookmarkStart w:id="5" w:name="italic9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rationale</w:t>
            </w:r>
            <w:bookmarkEnd w:id="6"/>
            <w:bookmarkEnd w:id="7"/>
          </w:p>
        </w:tc>
        <w:tc>
          <w:tcPr>
            <w:tcW w:w="0" w:type="auto"/>
          </w:tcPr>
          <w:p w14:paraId="6B812BF7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5809286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xplain the scientific background and rationale for the investigation being reported</w:t>
            </w:r>
          </w:p>
        </w:tc>
      </w:tr>
      <w:tr w:rsidR="006949FC" w:rsidRPr="00BA5EA2" w14:paraId="7B1113C1" w14:textId="77777777" w:rsidTr="00D84B7F">
        <w:tc>
          <w:tcPr>
            <w:tcW w:w="0" w:type="auto"/>
          </w:tcPr>
          <w:p w14:paraId="55335778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Objectives</w:t>
            </w:r>
          </w:p>
        </w:tc>
        <w:tc>
          <w:tcPr>
            <w:tcW w:w="0" w:type="auto"/>
          </w:tcPr>
          <w:p w14:paraId="2DAF85DD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1AF3F02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tate specific objectives, including any prespecified hypotheses</w:t>
            </w:r>
          </w:p>
        </w:tc>
      </w:tr>
      <w:tr w:rsidR="006949FC" w:rsidRPr="00BA5EA2" w14:paraId="17DC5E01" w14:textId="77777777" w:rsidTr="00D84B7F">
        <w:tc>
          <w:tcPr>
            <w:tcW w:w="0" w:type="auto"/>
            <w:gridSpan w:val="3"/>
          </w:tcPr>
          <w:p w14:paraId="592FBFC2" w14:textId="77777777" w:rsidR="006949FC" w:rsidRPr="00BA5EA2" w:rsidRDefault="006949FC" w:rsidP="00D84B7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bookmarkStart w:id="8" w:name="bold11"/>
            <w:bookmarkStart w:id="9" w:name="italic12"/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t>Methods</w:t>
            </w:r>
            <w:bookmarkEnd w:id="8"/>
            <w:bookmarkEnd w:id="9"/>
          </w:p>
        </w:tc>
      </w:tr>
      <w:tr w:rsidR="006949FC" w:rsidRPr="00BA5EA2" w14:paraId="7CE26B04" w14:textId="77777777" w:rsidTr="00D84B7F">
        <w:tc>
          <w:tcPr>
            <w:tcW w:w="0" w:type="auto"/>
          </w:tcPr>
          <w:p w14:paraId="7C0F0EBF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68B5B30A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1DA27800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Present key elements of study design early in the paper</w:t>
            </w:r>
          </w:p>
        </w:tc>
      </w:tr>
      <w:tr w:rsidR="006949FC" w:rsidRPr="00BA5EA2" w14:paraId="127A9B8B" w14:textId="77777777" w:rsidTr="00D84B7F">
        <w:tc>
          <w:tcPr>
            <w:tcW w:w="0" w:type="auto"/>
          </w:tcPr>
          <w:p w14:paraId="1530828D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etting</w:t>
            </w:r>
          </w:p>
        </w:tc>
        <w:tc>
          <w:tcPr>
            <w:tcW w:w="0" w:type="auto"/>
          </w:tcPr>
          <w:p w14:paraId="010D05B6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6BA0CA37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</w:tr>
      <w:tr w:rsidR="006949FC" w:rsidRPr="00BA5EA2" w14:paraId="4F41D5D5" w14:textId="77777777" w:rsidTr="00D84B7F">
        <w:tc>
          <w:tcPr>
            <w:tcW w:w="0" w:type="auto"/>
            <w:vMerge w:val="restart"/>
          </w:tcPr>
          <w:p w14:paraId="04ADD062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B1FEB83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329AC500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a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) 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7684649E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ase-control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5014F683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ross-sectional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Give the eligibility criteria, and the sources and methods of selection of participants</w:t>
            </w:r>
          </w:p>
        </w:tc>
      </w:tr>
      <w:tr w:rsidR="006949FC" w:rsidRPr="00BA5EA2" w14:paraId="3C967C55" w14:textId="77777777" w:rsidTr="00D84B7F">
        <w:tc>
          <w:tcPr>
            <w:tcW w:w="0" w:type="auto"/>
            <w:vMerge/>
          </w:tcPr>
          <w:p w14:paraId="2BB528D8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FEC9F7D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3AF610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b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) 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For matched studies, give matching criteria and number of exposed and unexposed</w:t>
            </w:r>
          </w:p>
          <w:p w14:paraId="4A29B1CA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ase-control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For matched studies, give matching criteria and the number of controls per case</w:t>
            </w:r>
          </w:p>
        </w:tc>
      </w:tr>
      <w:tr w:rsidR="006949FC" w:rsidRPr="00BA5EA2" w14:paraId="296278A5" w14:textId="77777777" w:rsidTr="00D84B7F">
        <w:tc>
          <w:tcPr>
            <w:tcW w:w="0" w:type="auto"/>
          </w:tcPr>
          <w:p w14:paraId="742C9C92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Variables</w:t>
            </w:r>
          </w:p>
        </w:tc>
        <w:tc>
          <w:tcPr>
            <w:tcW w:w="0" w:type="auto"/>
          </w:tcPr>
          <w:p w14:paraId="6E7F891E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2DBC3C4F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</w:tr>
      <w:tr w:rsidR="006949FC" w:rsidRPr="00BA5EA2" w14:paraId="776BC22C" w14:textId="77777777" w:rsidTr="00D84B7F">
        <w:trPr>
          <w:trHeight w:val="294"/>
        </w:trPr>
        <w:tc>
          <w:tcPr>
            <w:tcW w:w="0" w:type="auto"/>
          </w:tcPr>
          <w:p w14:paraId="41BB1288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10" w:name="bold17"/>
            <w:bookmarkStart w:id="11" w:name="italic18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measurement</w:t>
            </w:r>
            <w:bookmarkEnd w:id="12"/>
            <w:bookmarkEnd w:id="13"/>
          </w:p>
        </w:tc>
        <w:tc>
          <w:tcPr>
            <w:tcW w:w="0" w:type="auto"/>
          </w:tcPr>
          <w:p w14:paraId="40C2B4E9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8</w:t>
            </w:r>
            <w:bookmarkStart w:id="14" w:name="bold19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*</w:t>
            </w:r>
            <w:bookmarkEnd w:id="14"/>
          </w:p>
        </w:tc>
        <w:tc>
          <w:tcPr>
            <w:tcW w:w="0" w:type="auto"/>
          </w:tcPr>
          <w:p w14:paraId="08A32FC1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 xml:space="preserve"> 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6949FC" w:rsidRPr="00BA5EA2" w14:paraId="79BA8D60" w14:textId="77777777" w:rsidTr="00D84B7F">
        <w:tc>
          <w:tcPr>
            <w:tcW w:w="0" w:type="auto"/>
          </w:tcPr>
          <w:p w14:paraId="7C0501A0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0" w:type="auto"/>
          </w:tcPr>
          <w:p w14:paraId="671C49D7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3499A8B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</w:tr>
      <w:tr w:rsidR="006949FC" w:rsidRPr="00BA5EA2" w14:paraId="3F456072" w14:textId="77777777" w:rsidTr="00D84B7F">
        <w:tc>
          <w:tcPr>
            <w:tcW w:w="0" w:type="auto"/>
          </w:tcPr>
          <w:p w14:paraId="04CE95A3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tudy size</w:t>
            </w:r>
          </w:p>
        </w:tc>
        <w:tc>
          <w:tcPr>
            <w:tcW w:w="0" w:type="auto"/>
          </w:tcPr>
          <w:p w14:paraId="044F4823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708F29D9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xplain how the study size was arrived at</w:t>
            </w:r>
          </w:p>
        </w:tc>
      </w:tr>
      <w:tr w:rsidR="006949FC" w:rsidRPr="00BA5EA2" w14:paraId="062A2005" w14:textId="77777777" w:rsidTr="00D84B7F">
        <w:tc>
          <w:tcPr>
            <w:tcW w:w="0" w:type="auto"/>
          </w:tcPr>
          <w:p w14:paraId="6391BD91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15" w:name="bold22"/>
            <w:bookmarkStart w:id="16" w:name="italic22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Quantitative</w:t>
            </w:r>
            <w:bookmarkStart w:id="17" w:name="bold23"/>
            <w:bookmarkStart w:id="18" w:name="italic23"/>
            <w:bookmarkEnd w:id="15"/>
            <w:bookmarkEnd w:id="16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variables</w:t>
            </w:r>
            <w:bookmarkEnd w:id="17"/>
            <w:bookmarkEnd w:id="18"/>
          </w:p>
        </w:tc>
        <w:tc>
          <w:tcPr>
            <w:tcW w:w="0" w:type="auto"/>
          </w:tcPr>
          <w:p w14:paraId="692260CE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66E8A5B6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</w:tr>
      <w:tr w:rsidR="006949FC" w:rsidRPr="00BA5EA2" w14:paraId="5AE7D2E2" w14:textId="77777777" w:rsidTr="00D84B7F">
        <w:tc>
          <w:tcPr>
            <w:tcW w:w="0" w:type="auto"/>
            <w:vMerge w:val="restart"/>
          </w:tcPr>
          <w:p w14:paraId="191B1EAF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19" w:name="italic24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tatistical</w:t>
            </w:r>
            <w:bookmarkStart w:id="20" w:name="italic25"/>
            <w:bookmarkEnd w:id="19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methods</w:t>
            </w:r>
            <w:bookmarkEnd w:id="20"/>
          </w:p>
        </w:tc>
        <w:tc>
          <w:tcPr>
            <w:tcW w:w="0" w:type="auto"/>
            <w:vMerge w:val="restart"/>
          </w:tcPr>
          <w:p w14:paraId="4074E243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5F18F12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a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Describe all statistical methods, including those used to control for confounding</w:t>
            </w:r>
          </w:p>
        </w:tc>
      </w:tr>
      <w:tr w:rsidR="006949FC" w:rsidRPr="00BA5EA2" w14:paraId="7DEB93DE" w14:textId="77777777" w:rsidTr="00D84B7F">
        <w:tc>
          <w:tcPr>
            <w:tcW w:w="0" w:type="auto"/>
            <w:vMerge/>
          </w:tcPr>
          <w:p w14:paraId="0A921C0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2499F38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D6DF20B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b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Describe any methods used to examine subgroups and interactions</w:t>
            </w:r>
          </w:p>
        </w:tc>
      </w:tr>
      <w:tr w:rsidR="006949FC" w:rsidRPr="00BA5EA2" w14:paraId="4F99304E" w14:textId="77777777" w:rsidTr="00D84B7F">
        <w:tc>
          <w:tcPr>
            <w:tcW w:w="0" w:type="auto"/>
            <w:vMerge/>
          </w:tcPr>
          <w:p w14:paraId="51949FDD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DC5B0A2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4161E67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Explain how missing data were addressed</w:t>
            </w:r>
          </w:p>
        </w:tc>
      </w:tr>
      <w:tr w:rsidR="006949FC" w:rsidRPr="00BA5EA2" w14:paraId="4A529411" w14:textId="77777777" w:rsidTr="00D84B7F">
        <w:tc>
          <w:tcPr>
            <w:tcW w:w="0" w:type="auto"/>
            <w:vMerge/>
          </w:tcPr>
          <w:p w14:paraId="42DF06D7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1162C2B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AA91ABA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d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) 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If applicable, explain how loss to follow-up was addressed</w:t>
            </w:r>
          </w:p>
          <w:p w14:paraId="547338BF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ase-control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If applicable, explain how matching of cases and controls was addressed</w:t>
            </w:r>
          </w:p>
          <w:p w14:paraId="6354E142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ross-sectional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If applicable, describe analytical methods taking account of sampling strategy</w:t>
            </w:r>
          </w:p>
        </w:tc>
      </w:tr>
      <w:tr w:rsidR="006949FC" w:rsidRPr="00BA5EA2" w14:paraId="11702DC2" w14:textId="77777777" w:rsidTr="00D84B7F">
        <w:tc>
          <w:tcPr>
            <w:tcW w:w="0" w:type="auto"/>
            <w:vMerge/>
          </w:tcPr>
          <w:p w14:paraId="5D072A03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6E3AD1F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7757E0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u w:val="single"/>
                <w:lang w:val="en-US"/>
              </w:rPr>
              <w:t>e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Describe any sensitivity analyses</w:t>
            </w:r>
          </w:p>
        </w:tc>
      </w:tr>
    </w:tbl>
    <w:p w14:paraId="6ABCD96B" w14:textId="77777777" w:rsidR="00730179" w:rsidRPr="00BA5EA2" w:rsidRDefault="00730179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0"/>
        <w:gridCol w:w="725"/>
        <w:gridCol w:w="6665"/>
      </w:tblGrid>
      <w:tr w:rsidR="006949FC" w:rsidRPr="00BA5EA2" w14:paraId="02FAE548" w14:textId="77777777" w:rsidTr="00D84B7F">
        <w:tc>
          <w:tcPr>
            <w:tcW w:w="0" w:type="auto"/>
            <w:gridSpan w:val="3"/>
          </w:tcPr>
          <w:p w14:paraId="6D2A1880" w14:textId="77777777" w:rsidR="006949FC" w:rsidRPr="00BA5EA2" w:rsidRDefault="006949FC" w:rsidP="00D84B7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lastRenderedPageBreak/>
              <w:t>Results</w:t>
            </w:r>
          </w:p>
        </w:tc>
      </w:tr>
      <w:tr w:rsidR="006949FC" w:rsidRPr="00BA5EA2" w14:paraId="18026FCF" w14:textId="77777777" w:rsidTr="006949FC">
        <w:tc>
          <w:tcPr>
            <w:tcW w:w="2268" w:type="dxa"/>
            <w:vMerge w:val="restart"/>
          </w:tcPr>
          <w:p w14:paraId="6E3ABB8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21" w:name="bold29"/>
            <w:bookmarkStart w:id="22" w:name="italic31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Participants</w:t>
            </w:r>
            <w:bookmarkEnd w:id="21"/>
            <w:bookmarkEnd w:id="22"/>
          </w:p>
        </w:tc>
        <w:tc>
          <w:tcPr>
            <w:tcW w:w="851" w:type="dxa"/>
            <w:vMerge w:val="restart"/>
          </w:tcPr>
          <w:p w14:paraId="5E38B848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3</w:t>
            </w:r>
            <w:bookmarkStart w:id="23" w:name="bold30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*</w:t>
            </w:r>
            <w:bookmarkEnd w:id="23"/>
          </w:p>
        </w:tc>
        <w:tc>
          <w:tcPr>
            <w:tcW w:w="9841" w:type="dxa"/>
          </w:tcPr>
          <w:p w14:paraId="41028057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g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6949FC" w:rsidRPr="00BA5EA2" w14:paraId="4D352CBA" w14:textId="77777777" w:rsidTr="006949FC">
        <w:tc>
          <w:tcPr>
            <w:tcW w:w="2268" w:type="dxa"/>
            <w:vMerge/>
          </w:tcPr>
          <w:p w14:paraId="308828C0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72900B57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1B0FEE49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b) Give reasons for non-participation at each stage</w:t>
            </w:r>
          </w:p>
        </w:tc>
      </w:tr>
      <w:tr w:rsidR="006949FC" w:rsidRPr="00BA5EA2" w14:paraId="26967322" w14:textId="77777777" w:rsidTr="006949FC">
        <w:tc>
          <w:tcPr>
            <w:tcW w:w="2268" w:type="dxa"/>
            <w:vMerge/>
          </w:tcPr>
          <w:p w14:paraId="0C01BCFB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39BBA1C1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6E39484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24" w:name="OLE_LINK4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c) Consider use of a flow diagram</w:t>
            </w:r>
            <w:bookmarkEnd w:id="24"/>
          </w:p>
        </w:tc>
      </w:tr>
      <w:tr w:rsidR="006949FC" w:rsidRPr="00BA5EA2" w14:paraId="030AFF76" w14:textId="77777777" w:rsidTr="006949FC">
        <w:tc>
          <w:tcPr>
            <w:tcW w:w="2268" w:type="dxa"/>
            <w:vMerge w:val="restart"/>
          </w:tcPr>
          <w:p w14:paraId="74CBA0C3" w14:textId="1C4B887B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25" w:name="bold33"/>
            <w:bookmarkStart w:id="26" w:name="italic34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Descriptive </w:t>
            </w:r>
            <w:bookmarkStart w:id="27" w:name="bold34"/>
            <w:bookmarkStart w:id="28" w:name="italic35"/>
            <w:bookmarkEnd w:id="25"/>
            <w:bookmarkEnd w:id="26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data</w:t>
            </w:r>
            <w:bookmarkEnd w:id="27"/>
            <w:bookmarkEnd w:id="28"/>
          </w:p>
        </w:tc>
        <w:tc>
          <w:tcPr>
            <w:tcW w:w="851" w:type="dxa"/>
            <w:vMerge w:val="restart"/>
          </w:tcPr>
          <w:p w14:paraId="42E348A2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4</w:t>
            </w:r>
            <w:bookmarkStart w:id="29" w:name="bold35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*</w:t>
            </w:r>
            <w:bookmarkEnd w:id="29"/>
          </w:p>
        </w:tc>
        <w:tc>
          <w:tcPr>
            <w:tcW w:w="9841" w:type="dxa"/>
          </w:tcPr>
          <w:p w14:paraId="246648FE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a) Give characteristics of study participants (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g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</w:tr>
      <w:tr w:rsidR="006949FC" w:rsidRPr="00BA5EA2" w14:paraId="2BC8C0CB" w14:textId="77777777" w:rsidTr="006949FC">
        <w:tc>
          <w:tcPr>
            <w:tcW w:w="2268" w:type="dxa"/>
            <w:vMerge/>
          </w:tcPr>
          <w:p w14:paraId="57F6F468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380B2FDF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203852AF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b) Indicate number of participants with missing data for each variable of interest</w:t>
            </w:r>
          </w:p>
        </w:tc>
      </w:tr>
      <w:tr w:rsidR="006949FC" w:rsidRPr="00BA5EA2" w14:paraId="1EA55948" w14:textId="77777777" w:rsidTr="006949FC">
        <w:tc>
          <w:tcPr>
            <w:tcW w:w="2268" w:type="dxa"/>
            <w:vMerge/>
          </w:tcPr>
          <w:p w14:paraId="4F98EE9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3905A4DE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2892B137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(c) 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ummarise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follow-up time (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g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, average and total amount)</w:t>
            </w:r>
          </w:p>
        </w:tc>
      </w:tr>
      <w:tr w:rsidR="006949FC" w:rsidRPr="00BA5EA2" w14:paraId="676A8D77" w14:textId="77777777" w:rsidTr="006949FC">
        <w:trPr>
          <w:trHeight w:val="295"/>
        </w:trPr>
        <w:tc>
          <w:tcPr>
            <w:tcW w:w="2268" w:type="dxa"/>
            <w:vMerge w:val="restart"/>
          </w:tcPr>
          <w:p w14:paraId="485EF1E0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Outcome data</w:t>
            </w:r>
          </w:p>
        </w:tc>
        <w:tc>
          <w:tcPr>
            <w:tcW w:w="851" w:type="dxa"/>
            <w:vMerge w:val="restart"/>
          </w:tcPr>
          <w:p w14:paraId="7D720C97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5</w:t>
            </w:r>
            <w:bookmarkStart w:id="30" w:name="bold39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*</w:t>
            </w:r>
            <w:bookmarkEnd w:id="30"/>
          </w:p>
        </w:tc>
        <w:tc>
          <w:tcPr>
            <w:tcW w:w="9841" w:type="dxa"/>
          </w:tcPr>
          <w:p w14:paraId="1B5A047A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—Report numbers of outcome events or summary measures over time</w:t>
            </w:r>
          </w:p>
        </w:tc>
      </w:tr>
      <w:tr w:rsidR="006949FC" w:rsidRPr="00BA5EA2" w14:paraId="2184AE3D" w14:textId="77777777" w:rsidTr="006949FC">
        <w:trPr>
          <w:trHeight w:val="294"/>
        </w:trPr>
        <w:tc>
          <w:tcPr>
            <w:tcW w:w="2268" w:type="dxa"/>
            <w:vMerge/>
          </w:tcPr>
          <w:p w14:paraId="7DC20391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170FBCC0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51C8DAF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ase-control study—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Report numbers in each exposure category, or summary measures of exposure</w:t>
            </w:r>
          </w:p>
        </w:tc>
      </w:tr>
      <w:tr w:rsidR="006949FC" w:rsidRPr="00BA5EA2" w14:paraId="505AAE4F" w14:textId="77777777" w:rsidTr="006949FC">
        <w:trPr>
          <w:trHeight w:val="294"/>
        </w:trPr>
        <w:tc>
          <w:tcPr>
            <w:tcW w:w="2268" w:type="dxa"/>
            <w:vMerge/>
          </w:tcPr>
          <w:p w14:paraId="7A1D2DB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4C6F4089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630BA23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ross-sectional study—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Report numbers of outcome events or summary measures</w:t>
            </w:r>
          </w:p>
        </w:tc>
      </w:tr>
      <w:tr w:rsidR="006949FC" w:rsidRPr="00BA5EA2" w14:paraId="510939C1" w14:textId="77777777" w:rsidTr="006949FC">
        <w:tc>
          <w:tcPr>
            <w:tcW w:w="2268" w:type="dxa"/>
            <w:vMerge w:val="restart"/>
          </w:tcPr>
          <w:p w14:paraId="41DDEB7C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Main results</w:t>
            </w:r>
          </w:p>
        </w:tc>
        <w:tc>
          <w:tcPr>
            <w:tcW w:w="851" w:type="dxa"/>
            <w:vMerge w:val="restart"/>
          </w:tcPr>
          <w:p w14:paraId="799FC544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6</w:t>
            </w:r>
          </w:p>
        </w:tc>
        <w:tc>
          <w:tcPr>
            <w:tcW w:w="9841" w:type="dxa"/>
          </w:tcPr>
          <w:p w14:paraId="015FBE03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a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g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</w:tr>
      <w:tr w:rsidR="006949FC" w:rsidRPr="00BA5EA2" w14:paraId="6309624A" w14:textId="77777777" w:rsidTr="006949FC">
        <w:tc>
          <w:tcPr>
            <w:tcW w:w="2268" w:type="dxa"/>
            <w:vMerge/>
          </w:tcPr>
          <w:p w14:paraId="69F97196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21876FF2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63DE5255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b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Report category boundaries when continuous variables were categorized</w:t>
            </w:r>
          </w:p>
        </w:tc>
      </w:tr>
      <w:tr w:rsidR="006949FC" w:rsidRPr="00BA5EA2" w14:paraId="7F1DB767" w14:textId="77777777" w:rsidTr="006949FC">
        <w:tc>
          <w:tcPr>
            <w:tcW w:w="2268" w:type="dxa"/>
            <w:vMerge/>
          </w:tcPr>
          <w:p w14:paraId="7A0CA1CC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51A8050C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9841" w:type="dxa"/>
          </w:tcPr>
          <w:p w14:paraId="35D6739A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(</w:t>
            </w:r>
            <w:r w:rsidRPr="00BA5EA2">
              <w:rPr>
                <w:rFonts w:asciiTheme="minorHAnsi" w:hAnsiTheme="minorHAnsi" w:cstheme="minorHAnsi"/>
                <w:i/>
                <w:sz w:val="20"/>
                <w:lang w:val="en-US"/>
              </w:rPr>
              <w:t>c</w:t>
            </w: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</w:tr>
      <w:tr w:rsidR="006949FC" w:rsidRPr="00BA5EA2" w14:paraId="0735A19B" w14:textId="77777777" w:rsidTr="006949FC">
        <w:tc>
          <w:tcPr>
            <w:tcW w:w="2268" w:type="dxa"/>
          </w:tcPr>
          <w:p w14:paraId="3211F02B" w14:textId="3F6EDD5A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31" w:name="italic43"/>
            <w:bookmarkStart w:id="32" w:name="bold44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Other analyses</w:t>
            </w:r>
            <w:bookmarkEnd w:id="31"/>
            <w:bookmarkEnd w:id="32"/>
          </w:p>
        </w:tc>
        <w:tc>
          <w:tcPr>
            <w:tcW w:w="851" w:type="dxa"/>
          </w:tcPr>
          <w:p w14:paraId="75375DEF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7</w:t>
            </w:r>
          </w:p>
        </w:tc>
        <w:tc>
          <w:tcPr>
            <w:tcW w:w="9841" w:type="dxa"/>
          </w:tcPr>
          <w:p w14:paraId="681BA27E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Report other analyses done—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eg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analyses of subgroups and interactions, and sensitivity analyses</w:t>
            </w:r>
          </w:p>
        </w:tc>
      </w:tr>
      <w:tr w:rsidR="006949FC" w:rsidRPr="00BA5EA2" w14:paraId="2B811CA7" w14:textId="77777777" w:rsidTr="00D84B7F">
        <w:tc>
          <w:tcPr>
            <w:tcW w:w="0" w:type="auto"/>
            <w:gridSpan w:val="3"/>
          </w:tcPr>
          <w:p w14:paraId="2F856504" w14:textId="186137EF" w:rsidR="006949FC" w:rsidRPr="00BA5EA2" w:rsidRDefault="006949FC" w:rsidP="00D84B7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bookmarkStart w:id="33" w:name="italic44"/>
            <w:bookmarkStart w:id="34" w:name="bold45"/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t>Discussion</w:t>
            </w:r>
            <w:bookmarkEnd w:id="33"/>
            <w:bookmarkEnd w:id="34"/>
          </w:p>
        </w:tc>
      </w:tr>
      <w:tr w:rsidR="006949FC" w:rsidRPr="00BA5EA2" w14:paraId="2D274D71" w14:textId="77777777" w:rsidTr="006949FC">
        <w:tc>
          <w:tcPr>
            <w:tcW w:w="2268" w:type="dxa"/>
          </w:tcPr>
          <w:p w14:paraId="1334F01D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Key results</w:t>
            </w:r>
          </w:p>
        </w:tc>
        <w:tc>
          <w:tcPr>
            <w:tcW w:w="851" w:type="dxa"/>
          </w:tcPr>
          <w:p w14:paraId="70EC39E9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8</w:t>
            </w:r>
          </w:p>
        </w:tc>
        <w:tc>
          <w:tcPr>
            <w:tcW w:w="9841" w:type="dxa"/>
          </w:tcPr>
          <w:p w14:paraId="31769462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Summarise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key results with reference to study objectives</w:t>
            </w:r>
          </w:p>
        </w:tc>
      </w:tr>
      <w:tr w:rsidR="006949FC" w:rsidRPr="00BA5EA2" w14:paraId="4C32FEF4" w14:textId="77777777" w:rsidTr="006949FC">
        <w:tc>
          <w:tcPr>
            <w:tcW w:w="2268" w:type="dxa"/>
          </w:tcPr>
          <w:p w14:paraId="57D2B9B9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Limitations</w:t>
            </w:r>
          </w:p>
        </w:tc>
        <w:tc>
          <w:tcPr>
            <w:tcW w:w="851" w:type="dxa"/>
          </w:tcPr>
          <w:p w14:paraId="4A2BC799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19</w:t>
            </w:r>
          </w:p>
        </w:tc>
        <w:tc>
          <w:tcPr>
            <w:tcW w:w="9841" w:type="dxa"/>
          </w:tcPr>
          <w:p w14:paraId="0C9506D0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6949FC" w:rsidRPr="00BA5EA2" w14:paraId="1862D07E" w14:textId="77777777" w:rsidTr="006949FC">
        <w:tc>
          <w:tcPr>
            <w:tcW w:w="2268" w:type="dxa"/>
          </w:tcPr>
          <w:p w14:paraId="5B6BA29E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Interpretation</w:t>
            </w:r>
          </w:p>
        </w:tc>
        <w:tc>
          <w:tcPr>
            <w:tcW w:w="851" w:type="dxa"/>
          </w:tcPr>
          <w:p w14:paraId="4B4A6848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20</w:t>
            </w:r>
          </w:p>
        </w:tc>
        <w:tc>
          <w:tcPr>
            <w:tcW w:w="9841" w:type="dxa"/>
          </w:tcPr>
          <w:p w14:paraId="008F66AE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6949FC" w:rsidRPr="00BA5EA2" w14:paraId="66A023F9" w14:textId="77777777" w:rsidTr="006949FC">
        <w:tc>
          <w:tcPr>
            <w:tcW w:w="2268" w:type="dxa"/>
          </w:tcPr>
          <w:p w14:paraId="21E53CDB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851" w:type="dxa"/>
          </w:tcPr>
          <w:p w14:paraId="725C5CAF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21</w:t>
            </w:r>
          </w:p>
        </w:tc>
        <w:tc>
          <w:tcPr>
            <w:tcW w:w="9841" w:type="dxa"/>
          </w:tcPr>
          <w:p w14:paraId="5C5C93D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Discuss the </w:t>
            </w:r>
            <w:proofErr w:type="spellStart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generalisability</w:t>
            </w:r>
            <w:proofErr w:type="spellEnd"/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 xml:space="preserve"> (external validity) of the study results</w:t>
            </w:r>
          </w:p>
        </w:tc>
      </w:tr>
      <w:tr w:rsidR="006949FC" w:rsidRPr="00BA5EA2" w14:paraId="5DC31CDE" w14:textId="77777777" w:rsidTr="00D84B7F">
        <w:tc>
          <w:tcPr>
            <w:tcW w:w="0" w:type="auto"/>
            <w:gridSpan w:val="3"/>
          </w:tcPr>
          <w:p w14:paraId="2891003E" w14:textId="0A236B76" w:rsidR="006949FC" w:rsidRPr="00BA5EA2" w:rsidRDefault="006949FC" w:rsidP="00D84B7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b w:val="0"/>
                <w:sz w:val="20"/>
                <w:lang w:val="en-US"/>
              </w:rPr>
            </w:pPr>
            <w:bookmarkStart w:id="35" w:name="italic49"/>
            <w:bookmarkStart w:id="36" w:name="bold50"/>
            <w:r w:rsidRPr="00BA5EA2">
              <w:rPr>
                <w:rFonts w:asciiTheme="minorHAnsi" w:hAnsiTheme="minorHAnsi" w:cstheme="minorHAnsi"/>
                <w:b w:val="0"/>
                <w:sz w:val="20"/>
                <w:lang w:val="en-US"/>
              </w:rPr>
              <w:t>Other information</w:t>
            </w:r>
            <w:bookmarkEnd w:id="35"/>
            <w:bookmarkEnd w:id="36"/>
          </w:p>
        </w:tc>
      </w:tr>
      <w:tr w:rsidR="006949FC" w:rsidRPr="00BA5EA2" w14:paraId="0B9248BA" w14:textId="77777777" w:rsidTr="006949FC">
        <w:tc>
          <w:tcPr>
            <w:tcW w:w="2268" w:type="dxa"/>
          </w:tcPr>
          <w:p w14:paraId="2137626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Funding</w:t>
            </w:r>
          </w:p>
        </w:tc>
        <w:tc>
          <w:tcPr>
            <w:tcW w:w="851" w:type="dxa"/>
          </w:tcPr>
          <w:p w14:paraId="64C665D3" w14:textId="77777777" w:rsidR="006949FC" w:rsidRPr="00BA5EA2" w:rsidRDefault="006949FC" w:rsidP="00D84B7F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22</w:t>
            </w:r>
          </w:p>
        </w:tc>
        <w:tc>
          <w:tcPr>
            <w:tcW w:w="9841" w:type="dxa"/>
          </w:tcPr>
          <w:p w14:paraId="2A3D4524" w14:textId="77777777" w:rsidR="006949FC" w:rsidRPr="00BA5EA2" w:rsidRDefault="006949FC" w:rsidP="00D84B7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BA5EA2">
              <w:rPr>
                <w:rFonts w:asciiTheme="minorHAnsi" w:hAnsiTheme="minorHAnsi" w:cstheme="minorHAnsi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5919458B" w14:textId="77777777" w:rsidR="000E776C" w:rsidRPr="00BA5EA2" w:rsidRDefault="000E776C" w:rsidP="00DD55CF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  <w:sectPr w:rsidR="000E776C" w:rsidRPr="00BA5EA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C105F9" w14:textId="323911B6" w:rsidR="00B61B9A" w:rsidRPr="00BA5EA2" w:rsidRDefault="00B61B9A" w:rsidP="00DD55CF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  <w:r w:rsidRPr="00BA5EA2">
        <w:rPr>
          <w:rFonts w:ascii="Arial" w:hAnsi="Arial" w:cs="Arial"/>
          <w:lang w:val="en-US"/>
        </w:rPr>
        <w:lastRenderedPageBreak/>
        <w:t>Item S</w:t>
      </w:r>
      <w:r w:rsidR="00CB220B" w:rsidRPr="00BA5EA2">
        <w:rPr>
          <w:rFonts w:ascii="Arial" w:hAnsi="Arial" w:cs="Arial"/>
          <w:lang w:val="en-US"/>
        </w:rPr>
        <w:t>2</w:t>
      </w:r>
      <w:r w:rsidRPr="00BA5EA2">
        <w:rPr>
          <w:rFonts w:ascii="Arial" w:hAnsi="Arial" w:cs="Arial"/>
          <w:lang w:val="en-US"/>
        </w:rPr>
        <w:t>. Characteristics of ventilation at day 1, 3, and 7 of ICU admission.</w:t>
      </w:r>
    </w:p>
    <w:tbl>
      <w:tblPr>
        <w:tblW w:w="13659" w:type="dxa"/>
        <w:tblLook w:val="04A0" w:firstRow="1" w:lastRow="0" w:firstColumn="1" w:lastColumn="0" w:noHBand="0" w:noVBand="1"/>
      </w:tblPr>
      <w:tblGrid>
        <w:gridCol w:w="3535"/>
        <w:gridCol w:w="1704"/>
        <w:gridCol w:w="1565"/>
        <w:gridCol w:w="1793"/>
        <w:gridCol w:w="1704"/>
        <w:gridCol w:w="1565"/>
        <w:gridCol w:w="1793"/>
      </w:tblGrid>
      <w:tr w:rsidR="000E776C" w:rsidRPr="00BA5EA2" w14:paraId="513BA9D4" w14:textId="420EAE8E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D4366" w14:textId="77777777" w:rsidR="00B61B9A" w:rsidRPr="00BA5EA2" w:rsidRDefault="00B61B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ED7E" w14:textId="62A54C41" w:rsidR="00B61B9A" w:rsidRPr="00BA5EA2" w:rsidRDefault="00B61B9A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VAP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3CEA6B" w14:textId="01CD3FF2" w:rsidR="00B61B9A" w:rsidRPr="00BA5EA2" w:rsidRDefault="00B61B9A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No VAP</w:t>
            </w:r>
          </w:p>
        </w:tc>
      </w:tr>
      <w:tr w:rsidR="00BE46CD" w:rsidRPr="00BA5EA2" w14:paraId="4876B0B3" w14:textId="66F9CA2F" w:rsidTr="0049500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9FF6" w14:textId="77777777" w:rsidR="00B61B9A" w:rsidRPr="00BA5EA2" w:rsidRDefault="00B61B9A" w:rsidP="00B61B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6647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754" w14:textId="43083211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D</w:t>
            </w:r>
            <w:r w:rsidR="003321AE"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9A93" w14:textId="368CEAD5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D</w:t>
            </w:r>
            <w:r w:rsidR="003321AE"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CE5993" w14:textId="1F1CC01D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4F107A" w14:textId="0FD7A53B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D</w:t>
            </w:r>
            <w:r w:rsidR="003321AE"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37FB61" w14:textId="650226EB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D</w:t>
            </w:r>
            <w:r w:rsidR="003321AE" w:rsidRPr="00BA5EA2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</w:t>
            </w:r>
          </w:p>
        </w:tc>
      </w:tr>
      <w:tr w:rsidR="0049500B" w:rsidRPr="00BA5EA2" w14:paraId="506B14C7" w14:textId="77777777" w:rsidTr="0049500B">
        <w:trPr>
          <w:trHeight w:val="2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EF286" w14:textId="01058535" w:rsidR="000E776C" w:rsidRPr="00BA5EA2" w:rsidRDefault="000E776C" w:rsidP="00B61B9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entilator m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ABEF8" w14:textId="77777777" w:rsidR="000E776C" w:rsidRPr="00BA5EA2" w:rsidRDefault="000E776C" w:rsidP="00B61B9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D0417" w14:textId="77777777" w:rsidR="000E776C" w:rsidRPr="00BA5EA2" w:rsidRDefault="000E776C" w:rsidP="00B61B9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2B196" w14:textId="77777777" w:rsidR="000E776C" w:rsidRPr="00BA5EA2" w:rsidRDefault="000E776C" w:rsidP="00B61B9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33890E" w14:textId="77777777" w:rsidR="000E776C" w:rsidRPr="00BA5EA2" w:rsidRDefault="000E776C" w:rsidP="00B61B9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1DB574" w14:textId="77777777" w:rsidR="000E776C" w:rsidRPr="00BA5EA2" w:rsidRDefault="000E776C" w:rsidP="00B61B9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C70080" w14:textId="77777777" w:rsidR="000E776C" w:rsidRPr="00BA5EA2" w:rsidRDefault="000E776C" w:rsidP="00B61B9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E70D10" w:rsidRPr="00BA5EA2" w14:paraId="287C9189" w14:textId="14B370AA" w:rsidTr="00B35C0A">
        <w:trPr>
          <w:trHeight w:val="19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9ED1" w14:textId="7357F66F" w:rsidR="00B61B9A" w:rsidRPr="00BA5EA2" w:rsidRDefault="00B61B9A" w:rsidP="00B61B9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A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7EF6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5E56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18%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E134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2F5D49E" w14:textId="50E7667E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EA8757" w14:textId="5853E0C4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2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56FB8F" w14:textId="24E295BF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.71%</w:t>
            </w:r>
          </w:p>
        </w:tc>
      </w:tr>
      <w:tr w:rsidR="00E70D10" w:rsidRPr="00BA5EA2" w14:paraId="0DDD58CF" w14:textId="66FD669A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022C" w14:textId="6D09AF84" w:rsidR="00B61B9A" w:rsidRPr="00BA5EA2" w:rsidRDefault="000E776C" w:rsidP="00B61B9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</w:t>
            </w:r>
            <w:r w:rsidR="00B61B9A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ssure assist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1DD0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C8782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6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62FC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7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5610FE" w14:textId="2397925C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5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69B17" w14:textId="08D6A253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6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8B1BF" w14:textId="2D1E07E5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41%</w:t>
            </w:r>
          </w:p>
        </w:tc>
      </w:tr>
      <w:tr w:rsidR="00E70D10" w:rsidRPr="00BA5EA2" w14:paraId="0090C9C5" w14:textId="4697D7E9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A8F4" w14:textId="08AE0E85" w:rsidR="00B61B9A" w:rsidRPr="00BA5EA2" w:rsidRDefault="000E776C" w:rsidP="00B61B9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</w:t>
            </w:r>
            <w:r w:rsidR="00B61B9A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ssure control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9BD6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9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1630A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5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720A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0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42D24C" w14:textId="7421A971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4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8A807C" w14:textId="4A6E384E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9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6FC47A" w14:textId="0172E3AD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99%</w:t>
            </w:r>
          </w:p>
        </w:tc>
      </w:tr>
      <w:tr w:rsidR="00BE46CD" w:rsidRPr="00BA5EA2" w14:paraId="71CF056F" w14:textId="46D15556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3FC4" w14:textId="7FE3478B" w:rsidR="00B61B9A" w:rsidRPr="00BA5EA2" w:rsidRDefault="000E776C" w:rsidP="00B61B9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</w:t>
            </w:r>
            <w:r w:rsidR="00B61B9A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ntaneous breathing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1AB3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CF176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8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0AB2" w14:textId="77777777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.0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C3A173" w14:textId="2F95276F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0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5B77B" w14:textId="0816A106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8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2CC970" w14:textId="672C1E09" w:rsidR="00B61B9A" w:rsidRPr="00BA5EA2" w:rsidRDefault="00B61B9A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75%</w:t>
            </w:r>
          </w:p>
        </w:tc>
      </w:tr>
      <w:tr w:rsidR="0049500B" w:rsidRPr="00BA5EA2" w14:paraId="4EB5D914" w14:textId="77777777" w:rsidTr="0049500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F3CF1" w14:textId="5B3ECC07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olume assist, n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1D8AC" w14:textId="017BF576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.5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20045" w14:textId="0B845137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.82%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14356" w14:textId="6E2C57F0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.0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E12637" w14:textId="363676E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4.9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83DC01" w14:textId="627D5782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.2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9BEBE7" w14:textId="7D930844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15%</w:t>
            </w:r>
          </w:p>
        </w:tc>
      </w:tr>
      <w:tr w:rsidR="00BE46CD" w:rsidRPr="00BA5EA2" w14:paraId="5037809F" w14:textId="0C38D323" w:rsidTr="0049500B">
        <w:trPr>
          <w:trHeight w:val="3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6B10" w14:textId="0064949A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entilator 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8027A" w14:textId="60C47C74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B3EEF7" w14:textId="68A017F8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3621C" w14:textId="3FF65823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08AC85" w14:textId="1C5D3CE8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CF5D1C" w14:textId="779B501C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33B924" w14:textId="27DD809A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9500B" w:rsidRPr="00BA5EA2" w14:paraId="38559570" w14:textId="77777777" w:rsidTr="0049500B">
        <w:trPr>
          <w:trHeight w:val="30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04020" w14:textId="7C64A40A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mL)</w:t>
            </w:r>
            <w:r w:rsidR="0049500B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68DFEB" w14:textId="2108CB9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0 [420 - 50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632179" w14:textId="1002CBBF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0 [420 - 508.25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7F666" w14:textId="064F1295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0 [430 - 52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9847FEB" w14:textId="62AD15A6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0 [420 - 50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C448C" w14:textId="16DE6913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0 [420 - 517.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4E7119" w14:textId="412DFE0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4 [420 - 530]</w:t>
            </w:r>
          </w:p>
        </w:tc>
      </w:tr>
      <w:tr w:rsidR="0049500B" w:rsidRPr="00BA5EA2" w14:paraId="731DC252" w14:textId="77777777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2BCDC" w14:textId="112338AC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EP (cmH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)</w:t>
            </w:r>
            <w:r w:rsidR="0049500B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median [IQR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240F39" w14:textId="45A8272C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[5 - 6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8EC9A" w14:textId="0B7EDB53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[5 - 7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9A331" w14:textId="4155CD86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[5 - 8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066112" w14:textId="13BA7216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[5 - 6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C6DA50" w14:textId="72B778C0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[5 - 6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B202AF" w14:textId="03A057E3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[5 - 7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49500B" w:rsidRPr="00BA5EA2" w14:paraId="19690A52" w14:textId="77777777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4C052" w14:textId="66A8CDBF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spiratory rate (breaths/min)</w:t>
            </w:r>
            <w:r w:rsidR="0049500B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median [IQR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42DF6F" w14:textId="0AE31245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 [15 - 20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827067" w14:textId="444090DF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 [15 - 21.75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§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EF967" w14:textId="7C029080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 [16 - 24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§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52EA65" w14:textId="096E885F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 [14 - 18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F6CF7A" w14:textId="70726060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 [14 - 19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24A4B" w14:textId="6EE84818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 [15 - 21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§</w:t>
            </w:r>
          </w:p>
        </w:tc>
      </w:tr>
      <w:tr w:rsidR="00E70D10" w:rsidRPr="00BA5EA2" w14:paraId="69BCB3BD" w14:textId="77777777" w:rsidTr="0049500B">
        <w:trPr>
          <w:trHeight w:val="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B4EB" w14:textId="158D1B0E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PLAT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cmH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)</w:t>
            </w:r>
            <w:r w:rsidR="0049500B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median [IQR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28001" w14:textId="17554B81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 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°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8557BE" w14:textId="3E3E5B0C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 2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3E266" w14:textId="7937A443" w:rsidR="00E70D10" w:rsidRPr="00BA5EA2" w:rsidRDefault="003321AE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1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 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="00E70D10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913CBE" w14:textId="7E403E3C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 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°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D42F1E" w14:textId="15A2ACD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8 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[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 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099E4" w14:textId="311E9B80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[1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- </w:t>
            </w:r>
            <w:r w:rsidR="003321AE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331329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°</w:t>
            </w:r>
          </w:p>
        </w:tc>
      </w:tr>
      <w:tr w:rsidR="0049500B" w:rsidRPr="00BA5EA2" w14:paraId="610328A8" w14:textId="77777777" w:rsidTr="0049500B">
        <w:trPr>
          <w:trHeight w:val="3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545A" w14:textId="1734A136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s ex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8CBFF" w14:textId="77777777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6E488" w14:textId="1E54A206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A08A8" w14:textId="1E10CF7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3AC0F1" w14:textId="0B126C4D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8A1F7" w14:textId="5D475EBF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3A2DFD" w14:textId="77777777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9500B" w:rsidRPr="00BA5EA2" w14:paraId="2AE2D98A" w14:textId="77777777" w:rsidTr="0049500B">
        <w:trPr>
          <w:trHeight w:val="30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54618" w14:textId="148DDC98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O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/FiO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="00513A37"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, </w:t>
            </w:r>
            <w:r w:rsidR="00513A37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1EEE1E" w14:textId="617AD7C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8.5 [236.88 - 42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A1E838" w14:textId="3DF5083B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0 [220 - 376.19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64E6F" w14:textId="4B595FEC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6 [187.5 - 333.33]</w:t>
            </w:r>
            <w:r w:rsidR="00BE46CD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40BEAF7" w14:textId="0D0812EC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6.67 [227.5 - 41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41DC1F" w14:textId="4E5AED1D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5 [246.67 - 39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A67BA9" w14:textId="136CADEF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0 [233.33 - 383.1]</w:t>
            </w:r>
            <w:r w:rsidR="00BE46CD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^</w:t>
            </w:r>
          </w:p>
        </w:tc>
      </w:tr>
      <w:tr w:rsidR="0049500B" w:rsidRPr="00BA5EA2" w14:paraId="6FA41917" w14:textId="77777777" w:rsidTr="0049500B">
        <w:trPr>
          <w:trHeight w:val="309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50AD" w14:textId="5805C612" w:rsidR="00E70D10" w:rsidRPr="00BA5EA2" w:rsidRDefault="00E70D10" w:rsidP="00E70D1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CO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mmHg)</w:t>
            </w:r>
            <w:r w:rsidR="00513A37"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median [IQR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D0C6F4" w14:textId="40B5D746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 [34 - 4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D4AC4" w14:textId="59101069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 [35 - 41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A3005" w14:textId="5852678E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 [35 - 4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712288" w14:textId="3EF2FE4B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 [34 - 4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698D7" w14:textId="6C5BA380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 [34 - 41]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625D5B" w14:textId="129C5B71" w:rsidR="00E70D10" w:rsidRPr="00BA5EA2" w:rsidRDefault="00E70D10" w:rsidP="00B35C0A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 [34 - 41]</w:t>
            </w:r>
          </w:p>
        </w:tc>
      </w:tr>
    </w:tbl>
    <w:p w14:paraId="5B072E21" w14:textId="77777777" w:rsidR="00513B4B" w:rsidRPr="00BA5EA2" w:rsidRDefault="00513B4B" w:rsidP="008D4E40">
      <w:pPr>
        <w:pStyle w:val="NormalWeb"/>
        <w:spacing w:before="150" w:beforeAutospacing="0" w:after="150" w:afterAutospacing="0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CE5B40E" w14:textId="7B64F86B" w:rsidR="002F726E" w:rsidRPr="00BA5EA2" w:rsidRDefault="00513B4B" w:rsidP="008D4E40">
      <w:pPr>
        <w:pStyle w:val="NormalWeb"/>
        <w:spacing w:before="150" w:beforeAutospacing="0" w:after="150" w:afterAutospacing="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 xml:space="preserve">D=day, </w:t>
      </w:r>
      <w:r w:rsidR="002F726E" w:rsidRPr="00BA5EA2">
        <w:rPr>
          <w:rFonts w:ascii="Arial" w:hAnsi="Arial" w:cs="Arial"/>
          <w:sz w:val="20"/>
          <w:szCs w:val="20"/>
          <w:lang w:val="en-US"/>
        </w:rPr>
        <w:t xml:space="preserve">NA=not available, </w:t>
      </w:r>
      <w:r w:rsidR="00B61146" w:rsidRPr="00BA5EA2">
        <w:rPr>
          <w:rFonts w:ascii="Arial" w:hAnsi="Arial" w:cs="Arial"/>
          <w:sz w:val="20"/>
          <w:szCs w:val="20"/>
          <w:lang w:val="en-US"/>
        </w:rPr>
        <w:t>VT=tidal volume, PEEP=positive end-expiratory pressure, P</w:t>
      </w:r>
      <w:r w:rsidR="00B61146" w:rsidRPr="00BA5EA2">
        <w:rPr>
          <w:rFonts w:ascii="Arial" w:hAnsi="Arial" w:cs="Arial"/>
          <w:sz w:val="20"/>
          <w:szCs w:val="20"/>
          <w:vertAlign w:val="subscript"/>
          <w:lang w:val="en-US"/>
        </w:rPr>
        <w:t>PLAT</w:t>
      </w:r>
      <w:r w:rsidR="00B61146" w:rsidRPr="00BA5EA2">
        <w:rPr>
          <w:rFonts w:ascii="Arial" w:hAnsi="Arial" w:cs="Arial"/>
          <w:sz w:val="20"/>
          <w:szCs w:val="20"/>
          <w:lang w:val="en-US"/>
        </w:rPr>
        <w:t>=plateau pressure, PaO</w:t>
      </w:r>
      <w:r w:rsidR="00B61146" w:rsidRPr="00BA5EA2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B61146" w:rsidRPr="00BA5EA2">
        <w:rPr>
          <w:rFonts w:ascii="Arial" w:hAnsi="Arial" w:cs="Arial"/>
          <w:sz w:val="20"/>
          <w:szCs w:val="20"/>
          <w:lang w:val="en-US"/>
        </w:rPr>
        <w:t>=arterial partial pressure of oxygen, FiO</w:t>
      </w:r>
      <w:r w:rsidR="00B61146" w:rsidRPr="00BA5EA2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B61146" w:rsidRPr="00BA5EA2">
        <w:rPr>
          <w:rFonts w:ascii="Arial" w:hAnsi="Arial" w:cs="Arial"/>
          <w:sz w:val="20"/>
          <w:szCs w:val="20"/>
          <w:lang w:val="en-US"/>
        </w:rPr>
        <w:t>=fraction of inspired oxygen, PaCO</w:t>
      </w:r>
      <w:r w:rsidR="00B61146" w:rsidRPr="00BA5EA2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B61146" w:rsidRPr="00BA5EA2">
        <w:rPr>
          <w:rFonts w:ascii="Arial" w:hAnsi="Arial" w:cs="Arial"/>
          <w:sz w:val="20"/>
          <w:szCs w:val="20"/>
          <w:lang w:val="en-US"/>
        </w:rPr>
        <w:t xml:space="preserve">=arterial partial pressure of carbon dioxide. </w:t>
      </w:r>
    </w:p>
    <w:p w14:paraId="4092188C" w14:textId="16D947E1" w:rsidR="00331329" w:rsidRPr="00BA5EA2" w:rsidRDefault="00331329" w:rsidP="008D4E40">
      <w:pPr>
        <w:pStyle w:val="NormalWeb"/>
        <w:spacing w:before="150" w:beforeAutospacing="0" w:after="150" w:afterAutospacing="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 xml:space="preserve">*significant difference at D1 (p=0.0169), D3 (p&lt;0.0001), and D7 (p&lt;0.0001) between VAP and no VAP. </w:t>
      </w:r>
    </w:p>
    <w:p w14:paraId="421908B8" w14:textId="50AB87F0" w:rsidR="00331329" w:rsidRPr="00BA5EA2" w:rsidRDefault="00331329" w:rsidP="008D4E40">
      <w:pPr>
        <w:pStyle w:val="NormalWeb"/>
        <w:spacing w:before="150" w:beforeAutospacing="0" w:after="150" w:afterAutospacing="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 xml:space="preserve">°significant difference at D3 (p=0.0002) and D7 (p&lt;0.0001) between VAP and no VAP. </w:t>
      </w:r>
    </w:p>
    <w:p w14:paraId="562E1275" w14:textId="162C3E81" w:rsidR="00331329" w:rsidRPr="00BA5EA2" w:rsidRDefault="00331329" w:rsidP="008D4E40">
      <w:pPr>
        <w:pStyle w:val="NormalWeb"/>
        <w:spacing w:before="150" w:beforeAutospacing="0" w:after="150" w:afterAutospacing="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>§significant difference at D1 (p</w:t>
      </w:r>
      <w:r w:rsidR="003321AE" w:rsidRPr="00BA5EA2">
        <w:rPr>
          <w:rFonts w:ascii="Arial" w:hAnsi="Arial" w:cs="Arial"/>
          <w:sz w:val="20"/>
          <w:szCs w:val="20"/>
          <w:lang w:val="en-US"/>
        </w:rPr>
        <w:t>=0.0425</w:t>
      </w:r>
      <w:r w:rsidRPr="00BA5EA2">
        <w:rPr>
          <w:rFonts w:ascii="Arial" w:hAnsi="Arial" w:cs="Arial"/>
          <w:sz w:val="20"/>
          <w:szCs w:val="20"/>
          <w:lang w:val="en-US"/>
        </w:rPr>
        <w:t>)</w:t>
      </w:r>
      <w:r w:rsidR="003321AE" w:rsidRPr="00BA5EA2">
        <w:rPr>
          <w:rFonts w:ascii="Arial" w:hAnsi="Arial" w:cs="Arial"/>
          <w:sz w:val="20"/>
          <w:szCs w:val="20"/>
          <w:lang w:val="en-US"/>
        </w:rPr>
        <w:t xml:space="preserve"> </w:t>
      </w:r>
      <w:r w:rsidRPr="00BA5EA2">
        <w:rPr>
          <w:rFonts w:ascii="Arial" w:hAnsi="Arial" w:cs="Arial"/>
          <w:sz w:val="20"/>
          <w:szCs w:val="20"/>
          <w:lang w:val="en-US"/>
        </w:rPr>
        <w:t xml:space="preserve">between VAP and no VAP. </w:t>
      </w:r>
    </w:p>
    <w:p w14:paraId="7D2EA029" w14:textId="04BE2FBC" w:rsidR="008D4E40" w:rsidRPr="00BA5EA2" w:rsidRDefault="008D4E40" w:rsidP="008D4E40">
      <w:pPr>
        <w:pStyle w:val="NormalWeb"/>
        <w:spacing w:before="150" w:beforeAutospacing="0" w:after="150" w:afterAutospacing="0"/>
        <w:contextualSpacing/>
        <w:jc w:val="both"/>
        <w:rPr>
          <w:rFonts w:ascii="Arial" w:hAnsi="Arial" w:cs="Arial"/>
          <w:sz w:val="20"/>
          <w:szCs w:val="20"/>
          <w:lang w:val="en-US"/>
        </w:rPr>
        <w:sectPr w:rsidR="008D4E40" w:rsidRPr="00BA5EA2" w:rsidSect="000E776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A5EA2">
        <w:rPr>
          <w:rFonts w:ascii="Arial" w:hAnsi="Arial" w:cs="Arial"/>
          <w:sz w:val="20"/>
          <w:szCs w:val="20"/>
          <w:lang w:val="en-US"/>
        </w:rPr>
        <w:t>^significant difference at D3 (p=0.0014) and D7 (p&lt;0.0001) between VAP and no VAP.</w:t>
      </w:r>
    </w:p>
    <w:p w14:paraId="316DA085" w14:textId="52693E7F" w:rsidR="00DD55CF" w:rsidRPr="00BA5EA2" w:rsidRDefault="00DD55CF" w:rsidP="00DD55CF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  <w:r w:rsidRPr="00BA5EA2">
        <w:rPr>
          <w:rFonts w:ascii="Arial" w:hAnsi="Arial" w:cs="Arial"/>
          <w:lang w:val="en-US"/>
        </w:rPr>
        <w:lastRenderedPageBreak/>
        <w:t>Item S</w:t>
      </w:r>
      <w:r w:rsidR="00CB220B" w:rsidRPr="00BA5EA2">
        <w:rPr>
          <w:rFonts w:ascii="Arial" w:hAnsi="Arial" w:cs="Arial"/>
          <w:lang w:val="en-US"/>
        </w:rPr>
        <w:t>3</w:t>
      </w:r>
      <w:r w:rsidRPr="00BA5EA2">
        <w:rPr>
          <w:rFonts w:ascii="Arial" w:hAnsi="Arial" w:cs="Arial"/>
          <w:lang w:val="en-US"/>
        </w:rPr>
        <w:t xml:space="preserve">. Univariate analysis </w:t>
      </w:r>
      <w:r w:rsidR="00F41FDE" w:rsidRPr="00BA5EA2">
        <w:rPr>
          <w:rFonts w:ascii="Arial" w:hAnsi="Arial" w:cs="Arial"/>
          <w:lang w:val="en-US"/>
        </w:rPr>
        <w:t>-</w:t>
      </w:r>
      <w:r w:rsidRPr="00BA5EA2">
        <w:rPr>
          <w:rFonts w:ascii="Arial" w:hAnsi="Arial" w:cs="Arial"/>
          <w:lang w:val="en-US"/>
        </w:rPr>
        <w:t xml:space="preserve"> risk factors for VAP development.  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3526"/>
        <w:gridCol w:w="768"/>
        <w:gridCol w:w="919"/>
        <w:gridCol w:w="948"/>
        <w:gridCol w:w="2071"/>
        <w:gridCol w:w="1091"/>
      </w:tblGrid>
      <w:tr w:rsidR="000451C9" w:rsidRPr="00BA5EA2" w14:paraId="31788D97" w14:textId="1300C558" w:rsidTr="0077041D">
        <w:trPr>
          <w:trHeight w:val="1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64B1" w14:textId="77777777" w:rsidR="000451C9" w:rsidRPr="00BA5EA2" w:rsidRDefault="000451C9" w:rsidP="001E232E">
            <w:pPr>
              <w:contextualSpacing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834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346E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4BC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201C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C7084" w14:textId="47F4D9B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36166E" w:rsidRPr="00BA5EA2" w14:paraId="2B2E4B4D" w14:textId="43BBC5A8" w:rsidTr="000451C9">
        <w:trPr>
          <w:trHeight w:val="40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B544" w14:textId="3CC928DB" w:rsidR="000451C9" w:rsidRPr="00BA5EA2" w:rsidRDefault="000451C9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Age &gt;60</w:t>
            </w:r>
            <w:r w:rsidR="002F726E" w:rsidRPr="00BA5EA2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4234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B5A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D60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CF3E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7 (0.74-1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9C551" w14:textId="1751279C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557</w:t>
            </w:r>
          </w:p>
        </w:tc>
      </w:tr>
      <w:tr w:rsidR="0036166E" w:rsidRPr="00BA5EA2" w14:paraId="7FCEA875" w14:textId="63BEBA57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B9148" w14:textId="110690E3" w:rsidR="000451C9" w:rsidRPr="00BA5EA2" w:rsidRDefault="000451C9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Gender, 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89A3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10E2A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94776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74A6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9 (1.1-1.76)</w:t>
            </w:r>
          </w:p>
        </w:tc>
        <w:tc>
          <w:tcPr>
            <w:tcW w:w="0" w:type="auto"/>
            <w:vAlign w:val="center"/>
          </w:tcPr>
          <w:p w14:paraId="2FBE4277" w14:textId="1F695541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</w:tr>
      <w:tr w:rsidR="0036166E" w:rsidRPr="00BA5EA2" w14:paraId="4C9A6142" w14:textId="35C1749D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19C8C" w14:textId="4CC55E03" w:rsidR="000451C9" w:rsidRPr="00BA5EA2" w:rsidRDefault="000451C9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BMI &gt;30, kg/m</w:t>
            </w:r>
            <w:r w:rsidRPr="00BA5EA2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1611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581F8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7FB2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B153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8 (0.8-1.44)</w:t>
            </w:r>
          </w:p>
        </w:tc>
        <w:tc>
          <w:tcPr>
            <w:tcW w:w="0" w:type="auto"/>
            <w:vAlign w:val="center"/>
          </w:tcPr>
          <w:p w14:paraId="33C3CF4A" w14:textId="26F86054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24</w:t>
            </w:r>
          </w:p>
        </w:tc>
      </w:tr>
      <w:tr w:rsidR="0036166E" w:rsidRPr="00BA5EA2" w14:paraId="49F9EDCB" w14:textId="72864786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1FF3C" w14:textId="3B41CF8C" w:rsidR="000451C9" w:rsidRPr="00BA5EA2" w:rsidRDefault="006A408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History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3E5A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DCD1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2102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15F8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9 (0.8-2.79)</w:t>
            </w:r>
          </w:p>
        </w:tc>
        <w:tc>
          <w:tcPr>
            <w:tcW w:w="0" w:type="auto"/>
            <w:vAlign w:val="center"/>
          </w:tcPr>
          <w:p w14:paraId="2641DF6C" w14:textId="21943575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200</w:t>
            </w:r>
          </w:p>
        </w:tc>
      </w:tr>
      <w:tr w:rsidR="0036166E" w:rsidRPr="00BA5EA2" w14:paraId="089F507D" w14:textId="66936C61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47059" w14:textId="5D4CF2EC" w:rsidR="000451C9" w:rsidRPr="00BA5EA2" w:rsidRDefault="006A408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History heart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08496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439D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D9EB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098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7 (0.44-1.68)</w:t>
            </w:r>
          </w:p>
        </w:tc>
        <w:tc>
          <w:tcPr>
            <w:tcW w:w="0" w:type="auto"/>
            <w:vAlign w:val="center"/>
          </w:tcPr>
          <w:p w14:paraId="500249F0" w14:textId="4DD39328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78</w:t>
            </w:r>
          </w:p>
        </w:tc>
      </w:tr>
      <w:tr w:rsidR="0036166E" w:rsidRPr="00BA5EA2" w14:paraId="2EF883A6" w14:textId="7DC83F0A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F8ED8" w14:textId="2F1F74B8" w:rsidR="000451C9" w:rsidRPr="00BA5EA2" w:rsidRDefault="006A408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History arterial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3C93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B6C9E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2CC3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1BD51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1 (0.72-1.16)</w:t>
            </w:r>
          </w:p>
        </w:tc>
        <w:tc>
          <w:tcPr>
            <w:tcW w:w="0" w:type="auto"/>
            <w:vAlign w:val="center"/>
          </w:tcPr>
          <w:p w14:paraId="323E2AB3" w14:textId="48C15493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457</w:t>
            </w:r>
          </w:p>
        </w:tc>
      </w:tr>
      <w:tr w:rsidR="0036166E" w:rsidRPr="00BA5EA2" w14:paraId="56B1FE98" w14:textId="30551A13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4C20" w14:textId="40A1E1CF" w:rsidR="000451C9" w:rsidRPr="00BA5EA2" w:rsidRDefault="006A408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Active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4BBBC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132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3BD8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BA82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 (1.07-1.82)</w:t>
            </w:r>
          </w:p>
        </w:tc>
        <w:tc>
          <w:tcPr>
            <w:tcW w:w="0" w:type="auto"/>
            <w:vAlign w:val="center"/>
          </w:tcPr>
          <w:p w14:paraId="0A0D6209" w14:textId="3BD66C96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13</w:t>
            </w:r>
          </w:p>
        </w:tc>
      </w:tr>
      <w:tr w:rsidR="0036166E" w:rsidRPr="00BA5EA2" w14:paraId="1FCDF78F" w14:textId="6E24A309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0E051" w14:textId="21833E80" w:rsidR="000451C9" w:rsidRPr="00BA5EA2" w:rsidRDefault="006A408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E44A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C43B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F5C51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53AD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4 (0.74-1.46)</w:t>
            </w:r>
          </w:p>
        </w:tc>
        <w:tc>
          <w:tcPr>
            <w:tcW w:w="0" w:type="auto"/>
            <w:vAlign w:val="center"/>
          </w:tcPr>
          <w:p w14:paraId="670D7465" w14:textId="2C108086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23</w:t>
            </w:r>
          </w:p>
        </w:tc>
      </w:tr>
      <w:tr w:rsidR="0036166E" w:rsidRPr="00BA5EA2" w14:paraId="7BFBE41F" w14:textId="2FE65A56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EF30E" w14:textId="0553D456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History of maligna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4EF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4302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6FFA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ACD8A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6 (0.56-1.61)</w:t>
            </w:r>
          </w:p>
        </w:tc>
        <w:tc>
          <w:tcPr>
            <w:tcW w:w="0" w:type="auto"/>
            <w:vAlign w:val="center"/>
          </w:tcPr>
          <w:p w14:paraId="040103E1" w14:textId="101F59D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61</w:t>
            </w:r>
          </w:p>
        </w:tc>
      </w:tr>
      <w:tr w:rsidR="0036166E" w:rsidRPr="00BA5EA2" w14:paraId="5D49A103" w14:textId="147C1032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B73EC" w14:textId="4CE8C20B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TB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7CDD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F68B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24C7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C4C5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 (0.88-1.37)</w:t>
            </w:r>
          </w:p>
        </w:tc>
        <w:tc>
          <w:tcPr>
            <w:tcW w:w="0" w:type="auto"/>
            <w:vAlign w:val="center"/>
          </w:tcPr>
          <w:p w14:paraId="7E917843" w14:textId="1DC659AF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398</w:t>
            </w:r>
          </w:p>
        </w:tc>
      </w:tr>
      <w:tr w:rsidR="0036166E" w:rsidRPr="00BA5EA2" w14:paraId="24668388" w14:textId="10A3039A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2D025" w14:textId="745777B5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I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7FDF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6298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3AFC6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B44AE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9 (0.7-1.12)</w:t>
            </w:r>
          </w:p>
        </w:tc>
        <w:tc>
          <w:tcPr>
            <w:tcW w:w="0" w:type="auto"/>
            <w:vAlign w:val="center"/>
          </w:tcPr>
          <w:p w14:paraId="2C8657C3" w14:textId="5D6B5A7A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314</w:t>
            </w:r>
          </w:p>
        </w:tc>
      </w:tr>
      <w:tr w:rsidR="0036166E" w:rsidRPr="00BA5EA2" w14:paraId="30D3C444" w14:textId="6FE883BA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0B45A" w14:textId="1A624F78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S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E8DED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7A0E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4A40C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629F1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3 (1-1.76)</w:t>
            </w:r>
          </w:p>
        </w:tc>
        <w:tc>
          <w:tcPr>
            <w:tcW w:w="0" w:type="auto"/>
            <w:vAlign w:val="center"/>
          </w:tcPr>
          <w:p w14:paraId="44D95D7F" w14:textId="7A7AD43B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50</w:t>
            </w:r>
          </w:p>
        </w:tc>
      </w:tr>
      <w:tr w:rsidR="0036166E" w:rsidRPr="00BA5EA2" w14:paraId="01E67D11" w14:textId="4C102AF0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D23A5" w14:textId="20E6C0A9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8938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045C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FC2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1D4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6 (0.44-0.99)</w:t>
            </w:r>
          </w:p>
        </w:tc>
        <w:tc>
          <w:tcPr>
            <w:tcW w:w="0" w:type="auto"/>
            <w:vAlign w:val="center"/>
          </w:tcPr>
          <w:p w14:paraId="1A94809C" w14:textId="552CDA70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43</w:t>
            </w:r>
          </w:p>
        </w:tc>
      </w:tr>
      <w:tr w:rsidR="0036166E" w:rsidRPr="00BA5EA2" w14:paraId="77F0C800" w14:textId="379FAF6F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8B40B" w14:textId="2C95A9F9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CNS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1E7F8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D1BF6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6AAC6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231E4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34 (0.18-0.62)</w:t>
            </w:r>
          </w:p>
        </w:tc>
        <w:tc>
          <w:tcPr>
            <w:tcW w:w="0" w:type="auto"/>
            <w:vAlign w:val="center"/>
          </w:tcPr>
          <w:p w14:paraId="554C4FCF" w14:textId="34C4D008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</w:tr>
      <w:tr w:rsidR="0036166E" w:rsidRPr="00BA5EA2" w14:paraId="1F6D5F56" w14:textId="73BF52B7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58F79" w14:textId="52C5CFE1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rain </w:t>
            </w:r>
            <w:r w:rsidR="004961B6" w:rsidRPr="00BA5EA2">
              <w:rPr>
                <w:rFonts w:ascii="Calibri" w:hAnsi="Calibri" w:cs="Calibri"/>
                <w:sz w:val="22"/>
                <w:szCs w:val="22"/>
                <w:lang w:val="en-US"/>
              </w:rPr>
              <w:t>tum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80B78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CB304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C71AD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1CFC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58 (0.32-1)</w:t>
            </w:r>
          </w:p>
        </w:tc>
        <w:tc>
          <w:tcPr>
            <w:tcW w:w="0" w:type="auto"/>
            <w:vAlign w:val="center"/>
          </w:tcPr>
          <w:p w14:paraId="3F3B2573" w14:textId="7D6D9879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51</w:t>
            </w:r>
          </w:p>
        </w:tc>
      </w:tr>
      <w:tr w:rsidR="0036166E" w:rsidRPr="00BA5EA2" w14:paraId="137DA8E5" w14:textId="46F610E0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F2FBF" w14:textId="744DF755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Lowest G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C97D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8AC6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ABAD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B8A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2 (0.65-1.02)</w:t>
            </w:r>
          </w:p>
        </w:tc>
        <w:tc>
          <w:tcPr>
            <w:tcW w:w="0" w:type="auto"/>
            <w:vAlign w:val="center"/>
          </w:tcPr>
          <w:p w14:paraId="55FFB7EF" w14:textId="707F446D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77</w:t>
            </w:r>
          </w:p>
        </w:tc>
      </w:tr>
      <w:tr w:rsidR="0036166E" w:rsidRPr="00BA5EA2" w14:paraId="4EFBE1D7" w14:textId="5A30D04C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C2150" w14:textId="5508316D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Lowest GCS mo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0C18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CC649" w14:textId="6B43BF7A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="00E42D47"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FB67D" w14:textId="47030AC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  <w:r w:rsidR="00D91C8C"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89653" w14:textId="0401BCAC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8 (0</w:t>
            </w:r>
            <w:r w:rsidR="00D91C8C" w:rsidRPr="00BA5EA2">
              <w:rPr>
                <w:rFonts w:ascii="Calibri" w:hAnsi="Calibri" w:cs="Calibri"/>
                <w:sz w:val="22"/>
                <w:szCs w:val="22"/>
                <w:lang w:val="en-US"/>
              </w:rPr>
              <w:t>.00</w:t>
            </w: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-0</w:t>
            </w:r>
            <w:r w:rsidR="00D91C8C" w:rsidRPr="00BA5EA2">
              <w:rPr>
                <w:rFonts w:ascii="Calibri" w:hAnsi="Calibri" w:cs="Calibri"/>
                <w:sz w:val="22"/>
                <w:szCs w:val="22"/>
                <w:lang w:val="en-US"/>
              </w:rPr>
              <w:t>.00</w:t>
            </w: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0593CD3" w14:textId="74BB755B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17</w:t>
            </w:r>
          </w:p>
        </w:tc>
      </w:tr>
      <w:tr w:rsidR="0036166E" w:rsidRPr="00BA5EA2" w14:paraId="29A18B6B" w14:textId="17CED014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3E054" w14:textId="521AB505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Anisoco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C055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CDE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4E55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F01B6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6 (0.91-1.49)</w:t>
            </w:r>
          </w:p>
        </w:tc>
        <w:tc>
          <w:tcPr>
            <w:tcW w:w="0" w:type="auto"/>
            <w:vAlign w:val="center"/>
          </w:tcPr>
          <w:p w14:paraId="6230C7E3" w14:textId="56922A41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229</w:t>
            </w:r>
          </w:p>
        </w:tc>
      </w:tr>
      <w:tr w:rsidR="0036166E" w:rsidRPr="00BA5EA2" w14:paraId="583F517C" w14:textId="578D49EC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E5BB8" w14:textId="24099708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Intracranial pro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43E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F00C4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D29F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066A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33 (1.86-2.92)</w:t>
            </w:r>
          </w:p>
        </w:tc>
        <w:tc>
          <w:tcPr>
            <w:tcW w:w="0" w:type="auto"/>
            <w:vAlign w:val="center"/>
          </w:tcPr>
          <w:p w14:paraId="08C2738A" w14:textId="406BE5BE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</w:tr>
      <w:tr w:rsidR="0036166E" w:rsidRPr="00BA5EA2" w14:paraId="55B588E0" w14:textId="2BF9B328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5F810" w14:textId="433D35EE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Ventricular drain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2AB4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17AC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F7F0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A0B6F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57 (1.24-2)</w:t>
            </w:r>
          </w:p>
        </w:tc>
        <w:tc>
          <w:tcPr>
            <w:tcW w:w="0" w:type="auto"/>
            <w:vAlign w:val="center"/>
          </w:tcPr>
          <w:p w14:paraId="2896AAD4" w14:textId="0659739B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</w:tr>
      <w:tr w:rsidR="0036166E" w:rsidRPr="00BA5EA2" w14:paraId="471AEEEA" w14:textId="277AB0BE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0D444" w14:textId="2875B329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Posterior fossa inju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B68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7A6C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58B9C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DAC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6 (0.79-1.99)</w:t>
            </w:r>
          </w:p>
        </w:tc>
        <w:tc>
          <w:tcPr>
            <w:tcW w:w="0" w:type="auto"/>
            <w:vAlign w:val="center"/>
          </w:tcPr>
          <w:p w14:paraId="04747EFC" w14:textId="30B4C306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322</w:t>
            </w:r>
          </w:p>
        </w:tc>
      </w:tr>
      <w:tr w:rsidR="0036166E" w:rsidRPr="00BA5EA2" w14:paraId="42DE7D6D" w14:textId="7A065EFA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C730D" w14:textId="337E8F52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Therapeutic hypothe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A8F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9876A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CCC5E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90A5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4.24 (2.39-7.97)</w:t>
            </w:r>
          </w:p>
        </w:tc>
        <w:tc>
          <w:tcPr>
            <w:tcW w:w="0" w:type="auto"/>
            <w:vAlign w:val="center"/>
          </w:tcPr>
          <w:p w14:paraId="7A567A32" w14:textId="21AA7C1F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</w:tr>
      <w:tr w:rsidR="0036166E" w:rsidRPr="00BA5EA2" w14:paraId="57CDBAB6" w14:textId="1EA0BEDC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EA5EC" w14:textId="589B2656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Barbiturate c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BDA08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147C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6C00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089A9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9 (0.81-2.04)</w:t>
            </w:r>
          </w:p>
        </w:tc>
        <w:tc>
          <w:tcPr>
            <w:tcW w:w="0" w:type="auto"/>
            <w:vAlign w:val="center"/>
          </w:tcPr>
          <w:p w14:paraId="6877B50C" w14:textId="24687AEB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276</w:t>
            </w:r>
          </w:p>
        </w:tc>
      </w:tr>
      <w:tr w:rsidR="0036166E" w:rsidRPr="00BA5EA2" w14:paraId="645C0C6A" w14:textId="3F2869DA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0B94E" w14:textId="2C53CFA3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Neurosurge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DD14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19CE1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C3DA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61F5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07 (0.86-1.34)</w:t>
            </w:r>
          </w:p>
        </w:tc>
        <w:tc>
          <w:tcPr>
            <w:tcW w:w="0" w:type="auto"/>
            <w:vAlign w:val="center"/>
          </w:tcPr>
          <w:p w14:paraId="124C0BCA" w14:textId="5740520D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535</w:t>
            </w:r>
          </w:p>
        </w:tc>
      </w:tr>
      <w:tr w:rsidR="0036166E" w:rsidRPr="00BA5EA2" w14:paraId="1ACF6318" w14:textId="0094C170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51BDE" w14:textId="4BCDAFA9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Decompressive craniectom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9F6DE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088B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240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7003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4 (0.94-1.64)</w:t>
            </w:r>
          </w:p>
        </w:tc>
        <w:tc>
          <w:tcPr>
            <w:tcW w:w="0" w:type="auto"/>
            <w:vAlign w:val="center"/>
          </w:tcPr>
          <w:p w14:paraId="15027B57" w14:textId="59989DE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129</w:t>
            </w:r>
          </w:p>
        </w:tc>
      </w:tr>
      <w:tr w:rsidR="0036166E" w:rsidRPr="00BA5EA2" w14:paraId="09BFCF23" w14:textId="182F77D3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95CE6" w14:textId="2B11FA10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112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DD815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7873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AD1C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14 (0.98-1.34)</w:t>
            </w:r>
          </w:p>
        </w:tc>
        <w:tc>
          <w:tcPr>
            <w:tcW w:w="0" w:type="auto"/>
            <w:vAlign w:val="center"/>
          </w:tcPr>
          <w:p w14:paraId="625DE394" w14:textId="4EEE974F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</w:tr>
      <w:tr w:rsidR="0036166E" w:rsidRPr="00BA5EA2" w14:paraId="2A093659" w14:textId="63D80A39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A1B87" w14:textId="3E7E2A3B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Tracheobronch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D367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6DC1A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6A871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8A61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2.27 (1.57-3.33)</w:t>
            </w:r>
          </w:p>
        </w:tc>
        <w:tc>
          <w:tcPr>
            <w:tcW w:w="0" w:type="auto"/>
            <w:vAlign w:val="center"/>
          </w:tcPr>
          <w:p w14:paraId="15385AD6" w14:textId="322F9D39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</w:tr>
      <w:tr w:rsidR="0036166E" w:rsidRPr="00BA5EA2" w14:paraId="79BE5432" w14:textId="794AF452" w:rsidTr="000451C9">
        <w:trPr>
          <w:trHeight w:val="4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6B452" w14:textId="627625D6" w:rsidR="000451C9" w:rsidRPr="00BA5EA2" w:rsidRDefault="00AB5930" w:rsidP="001E232E">
            <w:pPr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Corticoster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D8C81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41650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F92B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BB513" w14:textId="77777777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92 (0.68-1.24)</w:t>
            </w:r>
          </w:p>
        </w:tc>
        <w:tc>
          <w:tcPr>
            <w:tcW w:w="0" w:type="auto"/>
            <w:vAlign w:val="center"/>
          </w:tcPr>
          <w:p w14:paraId="07E5E0ED" w14:textId="29D89F73" w:rsidR="000451C9" w:rsidRPr="00BA5EA2" w:rsidRDefault="000451C9" w:rsidP="001E232E">
            <w:pPr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sz w:val="22"/>
                <w:szCs w:val="22"/>
                <w:lang w:val="en-US"/>
              </w:rPr>
              <w:t>0.60</w:t>
            </w:r>
            <w:r w:rsidR="00B35C0A" w:rsidRPr="00BA5EA2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</w:tr>
    </w:tbl>
    <w:p w14:paraId="6F3FF2EF" w14:textId="77777777" w:rsidR="009B1DC8" w:rsidRPr="00BA5EA2" w:rsidRDefault="002F726E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>BMI=body mass index, TBI=traumatic brain injury, SAH=subarachnoid hemorrhage, IS=ischemic stroke, CNS=central nervous system, ICH=intracranial hemorrhage, GCS=Glasgow coma scale.</w:t>
      </w:r>
    </w:p>
    <w:p w14:paraId="390DAE67" w14:textId="77777777" w:rsidR="009B1DC8" w:rsidRPr="00BA5EA2" w:rsidRDefault="009B1DC8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lang w:val="en-US"/>
        </w:rPr>
        <w:sectPr w:rsidR="009B1DC8" w:rsidRPr="00BA5EA2" w:rsidSect="00F95DE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154F1FB" w14:textId="2A8F5DA3" w:rsidR="000B0E7C" w:rsidRPr="00BA5EA2" w:rsidRDefault="000B0E7C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lang w:val="en-US"/>
        </w:rPr>
        <w:lastRenderedPageBreak/>
        <w:t xml:space="preserve">Item S4. </w:t>
      </w:r>
      <w:r w:rsidR="009B1DC8" w:rsidRPr="00BA5EA2">
        <w:rPr>
          <w:rFonts w:ascii="Arial" w:hAnsi="Arial" w:cs="Arial"/>
          <w:lang w:val="en-US"/>
        </w:rPr>
        <w:t>Logistic Cox regression model – univariate for ICU mortality</w:t>
      </w:r>
      <w:r w:rsidRPr="00BA5EA2">
        <w:rPr>
          <w:rFonts w:ascii="Arial" w:hAnsi="Arial" w:cs="Arial"/>
          <w:lang w:val="en-US"/>
        </w:rPr>
        <w:t xml:space="preserve"> </w:t>
      </w:r>
    </w:p>
    <w:tbl>
      <w:tblPr>
        <w:tblW w:w="9394" w:type="dxa"/>
        <w:tblLook w:val="04A0" w:firstRow="1" w:lastRow="0" w:firstColumn="1" w:lastColumn="0" w:noHBand="0" w:noVBand="1"/>
      </w:tblPr>
      <w:tblGrid>
        <w:gridCol w:w="2354"/>
        <w:gridCol w:w="1080"/>
        <w:gridCol w:w="3095"/>
        <w:gridCol w:w="1595"/>
        <w:gridCol w:w="1270"/>
      </w:tblGrid>
      <w:tr w:rsidR="009B1DC8" w:rsidRPr="00BA5EA2" w14:paraId="0682C76E" w14:textId="77777777" w:rsidTr="00BA5EA2">
        <w:trPr>
          <w:trHeight w:val="320"/>
        </w:trPr>
        <w:tc>
          <w:tcPr>
            <w:tcW w:w="9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19C7" w14:textId="77777777" w:rsidR="009B1DC8" w:rsidRPr="00BA5EA2" w:rsidRDefault="009B1D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UNIVARIATE</w:t>
            </w:r>
          </w:p>
        </w:tc>
      </w:tr>
      <w:tr w:rsidR="009B1DC8" w:rsidRPr="00BA5EA2" w14:paraId="5CFF7169" w14:textId="77777777" w:rsidTr="009B1DC8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7C29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096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E24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HR (95% CI for HR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547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wald.tes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ADB3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p.value</w:t>
            </w:r>
          </w:p>
        </w:tc>
      </w:tr>
      <w:tr w:rsidR="009B1DC8" w:rsidRPr="00BA5EA2" w14:paraId="10C09C3A" w14:textId="77777777" w:rsidTr="00BA5EA2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AAA0" w14:textId="7AA64C8A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V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A20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C196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6(0.37-0.9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3F3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921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35</w:t>
            </w:r>
          </w:p>
        </w:tc>
      </w:tr>
      <w:tr w:rsidR="009B1DC8" w:rsidRPr="00BA5EA2" w14:paraId="358813C4" w14:textId="77777777" w:rsidTr="00BA5EA2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0ED3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7F81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635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(1-1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9A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CB8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00</w:t>
            </w:r>
          </w:p>
        </w:tc>
      </w:tr>
      <w:tr w:rsidR="009B1DC8" w:rsidRPr="00BA5EA2" w14:paraId="02EFAD2A" w14:textId="77777777" w:rsidTr="009B1DC8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225D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GCSlow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33A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A71E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(0.91-1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2A1A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F93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970</w:t>
            </w:r>
          </w:p>
        </w:tc>
      </w:tr>
      <w:tr w:rsidR="009B1DC8" w:rsidRPr="00BA5EA2" w14:paraId="386509F3" w14:textId="77777777" w:rsidTr="009B1DC8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C800" w14:textId="7581FAE6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Anisoco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742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F57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88(0.52-1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FFFD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642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610</w:t>
            </w:r>
          </w:p>
        </w:tc>
      </w:tr>
      <w:tr w:rsidR="009B1DC8" w:rsidRPr="00BA5EA2" w14:paraId="6D0836D8" w14:textId="77777777" w:rsidTr="009B1DC8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7F74" w14:textId="6A0BB8ED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N</w:t>
            </w:r>
            <w:proofErr w:type="spellStart"/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eurosurger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464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FF8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2(0.72-1.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EF0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CB97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550</w:t>
            </w:r>
          </w:p>
        </w:tc>
      </w:tr>
      <w:tr w:rsidR="009B1DC8" w:rsidRPr="00BA5EA2" w14:paraId="103314F7" w14:textId="77777777" w:rsidTr="00BA5EA2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F83F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I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8BCA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847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23(0.13-0.4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EEDE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923D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00</w:t>
            </w:r>
          </w:p>
        </w:tc>
      </w:tr>
      <w:tr w:rsidR="009B1DC8" w:rsidRPr="00BA5EA2" w14:paraId="0C54AAF8" w14:textId="77777777" w:rsidTr="009B1DC8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034D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63F6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96AD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8(0.5-1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618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93D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</w:p>
        </w:tc>
      </w:tr>
      <w:tr w:rsidR="009B1DC8" w:rsidRPr="00BA5EA2" w14:paraId="40A0590A" w14:textId="77777777" w:rsidTr="009B1DC8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B11B" w14:textId="6491AA72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P</w:t>
            </w:r>
            <w:proofErr w:type="spellStart"/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ulmonar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177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6AE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3(0.046-2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B8FA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0F2F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270</w:t>
            </w:r>
          </w:p>
        </w:tc>
      </w:tr>
      <w:tr w:rsidR="009B1DC8" w:rsidRPr="00BA5EA2" w14:paraId="1DB8C028" w14:textId="77777777" w:rsidTr="00BA5EA2">
        <w:trPr>
          <w:trHeight w:val="320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49BBD" w14:textId="0C0778F4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Cardiovascul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89F7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763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4.3(2-9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D946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1C6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00</w:t>
            </w:r>
          </w:p>
        </w:tc>
      </w:tr>
    </w:tbl>
    <w:p w14:paraId="190D3EB8" w14:textId="76C62325" w:rsidR="009B1DC8" w:rsidRPr="00BA5EA2" w:rsidRDefault="009B1DC8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>GCS=Glasgow coma scale. CI=confidence interval, HR=hazard ratio, ICP=intracranial probe, EVD= external ventricular drainage, VAP=ventilator-associated pneumonia.</w:t>
      </w:r>
    </w:p>
    <w:p w14:paraId="2BB9C6E8" w14:textId="77777777" w:rsidR="000B0E7C" w:rsidRPr="00BA5EA2" w:rsidRDefault="000B0E7C" w:rsidP="000B0E7C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</w:p>
    <w:p w14:paraId="4BDC0762" w14:textId="59080557" w:rsidR="009B1DC8" w:rsidRPr="00BA5EA2" w:rsidRDefault="009B1DC8" w:rsidP="009B1DC8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  <w:r w:rsidRPr="00BA5EA2">
        <w:rPr>
          <w:rFonts w:ascii="Arial" w:hAnsi="Arial" w:cs="Arial"/>
          <w:lang w:val="en-US"/>
        </w:rPr>
        <w:t>Item S</w:t>
      </w:r>
      <w:r w:rsidR="005C60F8" w:rsidRPr="00BA5EA2">
        <w:rPr>
          <w:rFonts w:ascii="Arial" w:hAnsi="Arial" w:cs="Arial"/>
          <w:lang w:val="en-US"/>
        </w:rPr>
        <w:t>5</w:t>
      </w:r>
      <w:r w:rsidRPr="00BA5EA2">
        <w:rPr>
          <w:rFonts w:ascii="Arial" w:hAnsi="Arial" w:cs="Arial"/>
          <w:lang w:val="en-US"/>
        </w:rPr>
        <w:t xml:space="preserve">. Logistic Cox regression model – multivariate for ICU mortality </w:t>
      </w:r>
    </w:p>
    <w:tbl>
      <w:tblPr>
        <w:tblW w:w="13618" w:type="dxa"/>
        <w:tblInd w:w="-5" w:type="dxa"/>
        <w:tblLook w:val="04A0" w:firstRow="1" w:lastRow="0" w:firstColumn="1" w:lastColumn="0" w:noHBand="0" w:noVBand="1"/>
      </w:tblPr>
      <w:tblGrid>
        <w:gridCol w:w="2021"/>
        <w:gridCol w:w="1090"/>
        <w:gridCol w:w="1472"/>
        <w:gridCol w:w="963"/>
        <w:gridCol w:w="698"/>
        <w:gridCol w:w="972"/>
        <w:gridCol w:w="1093"/>
        <w:gridCol w:w="1162"/>
        <w:gridCol w:w="1092"/>
        <w:gridCol w:w="1116"/>
        <w:gridCol w:w="1940"/>
      </w:tblGrid>
      <w:tr w:rsidR="009B1DC8" w:rsidRPr="00BA5EA2" w14:paraId="031DE22A" w14:textId="77777777" w:rsidTr="00BA5EA2">
        <w:trPr>
          <w:trHeight w:val="305"/>
        </w:trPr>
        <w:tc>
          <w:tcPr>
            <w:tcW w:w="1361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FA66" w14:textId="45AFA5BE" w:rsidR="009B1DC8" w:rsidRPr="00BA5EA2" w:rsidRDefault="009B1D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MULTIVARIAT</w:t>
            </w: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  <w:t>E</w:t>
            </w:r>
          </w:p>
        </w:tc>
      </w:tr>
      <w:tr w:rsidR="009B1DC8" w:rsidRPr="00BA5EA2" w14:paraId="79C35EB4" w14:textId="77777777" w:rsidTr="009B1DC8">
        <w:trPr>
          <w:trHeight w:val="305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2732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7D0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co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B063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HR=exp(co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86B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se(co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ED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8A3E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Pr(&gt;|z|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56B3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exp(co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D34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exp(-co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A10F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lower 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8F9E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upper 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21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HR (95% CI for HR)</w:t>
            </w:r>
          </w:p>
        </w:tc>
      </w:tr>
      <w:tr w:rsidR="009B1DC8" w:rsidRPr="00BA5EA2" w14:paraId="70347DEB" w14:textId="77777777" w:rsidTr="009B1DC8">
        <w:trPr>
          <w:trHeight w:val="305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1900" w14:textId="11FF2494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V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E75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0.34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0CB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719F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899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8C33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48D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F81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1C4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1FFD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0B19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71 (0.43-1.16)</w:t>
            </w:r>
          </w:p>
        </w:tc>
      </w:tr>
      <w:tr w:rsidR="009B1DC8" w:rsidRPr="00BA5EA2" w14:paraId="03856444" w14:textId="77777777" w:rsidTr="00BA5EA2">
        <w:trPr>
          <w:trHeight w:val="305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9749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893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029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BCB8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C737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8A3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DFF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C04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045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FE3C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223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2000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03 (1.01-1.05)</w:t>
            </w:r>
          </w:p>
        </w:tc>
      </w:tr>
      <w:tr w:rsidR="009B1DC8" w:rsidRPr="00BA5EA2" w14:paraId="1FD97694" w14:textId="77777777" w:rsidTr="00BA5EA2">
        <w:trPr>
          <w:trHeight w:val="305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2406" w14:textId="77777777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</w:rPr>
            </w:pPr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</w:rPr>
              <w:t>I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D12C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1.17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5A66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FDF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601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-4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51A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6515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9711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491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7A29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3934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1 (0.17-0.55)</w:t>
            </w:r>
          </w:p>
        </w:tc>
      </w:tr>
      <w:tr w:rsidR="009B1DC8" w:rsidRPr="00BA5EA2" w14:paraId="478C72C1" w14:textId="77777777" w:rsidTr="00BA5EA2">
        <w:trPr>
          <w:trHeight w:val="305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6DAD0" w14:textId="3226CEDE" w:rsidR="009B1DC8" w:rsidRPr="00BA5EA2" w:rsidRDefault="009B1DC8">
            <w:pPr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BA5EA2">
              <w:rPr>
                <w:rFonts w:ascii="Lucida Console" w:hAnsi="Lucida Console" w:cs="Calibri"/>
                <w:color w:val="000000"/>
                <w:sz w:val="20"/>
                <w:szCs w:val="20"/>
                <w:lang w:val="it-IT"/>
              </w:rPr>
              <w:t>Cardiova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4F9B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012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B277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722C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CE0A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171F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6100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D0A9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B969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DF11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54A2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B34D" w14:textId="77777777" w:rsidR="009B1DC8" w:rsidRPr="00BA5EA2" w:rsidRDefault="009B1D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</w:rPr>
              <w:t>2.75 (1.23-6.14)</w:t>
            </w:r>
          </w:p>
        </w:tc>
      </w:tr>
    </w:tbl>
    <w:p w14:paraId="68DDB2DB" w14:textId="7C056A26" w:rsidR="009B1DC8" w:rsidRPr="00BA5EA2" w:rsidRDefault="009B1DC8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  <w:r w:rsidRPr="00BA5EA2">
        <w:rPr>
          <w:rFonts w:ascii="Arial" w:hAnsi="Arial" w:cs="Arial"/>
          <w:sz w:val="20"/>
          <w:szCs w:val="20"/>
          <w:lang w:val="en-US"/>
        </w:rPr>
        <w:t>CI=confidence interval, HR=hazard ratio, ICP=intracranial probe, EVD= external ventricular drainage. VAP=ventilator-associated pneumonia.</w:t>
      </w:r>
    </w:p>
    <w:p w14:paraId="5E8F16D6" w14:textId="1C237A31" w:rsidR="009B1DC8" w:rsidRPr="00BA5EA2" w:rsidRDefault="009B1DC8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</w:p>
    <w:p w14:paraId="7C4CC78F" w14:textId="77777777" w:rsidR="009B1DC8" w:rsidRPr="00BA5EA2" w:rsidRDefault="009B1DC8" w:rsidP="000B0E7C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0"/>
          <w:szCs w:val="20"/>
          <w:lang w:val="en-US"/>
        </w:rPr>
      </w:pPr>
    </w:p>
    <w:p w14:paraId="1327158C" w14:textId="77777777" w:rsidR="000B0E7C" w:rsidRPr="00BA5EA2" w:rsidRDefault="000B0E7C" w:rsidP="00C95F3A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  <w:sectPr w:rsidR="000B0E7C" w:rsidRPr="00BA5EA2" w:rsidSect="009B1DC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686E5E" w14:textId="23C1AD41" w:rsidR="00C95F3A" w:rsidRPr="00BA5EA2" w:rsidRDefault="00C95F3A" w:rsidP="00C95F3A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  <w:r w:rsidRPr="00BA5EA2">
        <w:rPr>
          <w:rFonts w:ascii="Arial" w:hAnsi="Arial" w:cs="Arial"/>
          <w:lang w:val="en-US"/>
        </w:rPr>
        <w:lastRenderedPageBreak/>
        <w:t>Item S</w:t>
      </w:r>
      <w:r w:rsidR="009B1DC8" w:rsidRPr="00BA5EA2">
        <w:rPr>
          <w:rFonts w:ascii="Arial" w:hAnsi="Arial" w:cs="Arial"/>
          <w:lang w:val="en-US"/>
        </w:rPr>
        <w:t>6</w:t>
      </w:r>
      <w:r w:rsidRPr="00BA5EA2">
        <w:rPr>
          <w:rFonts w:ascii="Arial" w:hAnsi="Arial" w:cs="Arial"/>
          <w:lang w:val="en-US"/>
        </w:rPr>
        <w:t>. Multivariable model - risk factors for ICU length of stay.</w:t>
      </w:r>
    </w:p>
    <w:tbl>
      <w:tblPr>
        <w:tblW w:w="949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823"/>
        <w:gridCol w:w="1417"/>
        <w:gridCol w:w="1418"/>
        <w:gridCol w:w="1417"/>
        <w:gridCol w:w="1418"/>
      </w:tblGrid>
      <w:tr w:rsidR="00C95F3A" w:rsidRPr="00BA5EA2" w14:paraId="2E197396" w14:textId="77777777" w:rsidTr="009B1DC8">
        <w:trPr>
          <w:trHeight w:val="49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55EF8A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efficients: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75AC6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lue Std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2E84A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76642F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EE17F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C95F3A" w:rsidRPr="00BA5EA2" w14:paraId="28604254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173FEB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F4EF3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08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4C161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16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FB7EE1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75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3F5302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061</w:t>
            </w:r>
          </w:p>
        </w:tc>
      </w:tr>
      <w:tr w:rsidR="00C95F3A" w:rsidRPr="00BA5EA2" w14:paraId="166CD43D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FDD58C0" w14:textId="57798ADC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A2751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16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40905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28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AC7BB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155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1D0C48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C95F3A" w:rsidRPr="00BA5EA2" w14:paraId="589BDDF2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816F6D5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rapeutic hypotherm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83EF1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55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637D2A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67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C59764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207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4D96B8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65</w:t>
            </w:r>
          </w:p>
        </w:tc>
      </w:tr>
      <w:tr w:rsidR="00C95F3A" w:rsidRPr="00BA5EA2" w14:paraId="2A2AD948" w14:textId="77777777" w:rsidTr="009B1DC8">
        <w:trPr>
          <w:trHeight w:val="146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E9E633B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st GCS motor sco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51B1DD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082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1469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36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9F2BB5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606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5CB8D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456</w:t>
            </w:r>
          </w:p>
        </w:tc>
      </w:tr>
      <w:tr w:rsidR="00C95F3A" w:rsidRPr="00BA5EA2" w14:paraId="46F40ECF" w14:textId="77777777" w:rsidTr="009B1DC8">
        <w:trPr>
          <w:trHeight w:val="14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8DE7134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est GCS at inclus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A9ADC3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179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7BCB7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34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393B7E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1.3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AC3181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20</w:t>
            </w:r>
          </w:p>
        </w:tc>
      </w:tr>
      <w:tr w:rsidR="00C95F3A" w:rsidRPr="00BA5EA2" w14:paraId="3524CA06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BE8F93D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RD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AE4B1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976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827D9A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96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196027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9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A7E87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20</w:t>
            </w:r>
          </w:p>
        </w:tc>
      </w:tr>
      <w:tr w:rsidR="00C95F3A" w:rsidRPr="00BA5EA2" w14:paraId="70712590" w14:textId="77777777" w:rsidTr="009B1DC8">
        <w:trPr>
          <w:trHeight w:val="171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F671ED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vasive mechanical ventilation day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1830EC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0934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99464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93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5EA53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44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F3C249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C95F3A" w:rsidRPr="00BA5EA2" w14:paraId="5CE47C16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FBAEFC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cepts: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8C605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77C16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40131D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2A0A9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283AF5C4" w14:textId="77777777" w:rsidTr="009B1DC8">
        <w:trPr>
          <w:trHeight w:val="17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4792F95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|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34DED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8.85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718564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97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736C2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.9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9C5378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676</w:t>
            </w:r>
          </w:p>
        </w:tc>
      </w:tr>
      <w:tr w:rsidR="00C95F3A" w:rsidRPr="00BA5EA2" w14:paraId="56241156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8F32B81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|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D8E2C2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7FFFB9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1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822E7B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31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3DE919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C95F3A" w:rsidRPr="00BA5EA2" w14:paraId="320E3877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0BA055B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|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6C4A3A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1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68689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4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03FD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.56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1D1727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C95F3A" w:rsidRPr="00BA5EA2" w14:paraId="7737A0EF" w14:textId="77777777" w:rsidTr="009B1DC8">
        <w:trPr>
          <w:trHeight w:val="10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6990C7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|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8005E7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2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6F2C23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1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FCFD8C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7E4F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C95F3A" w:rsidRPr="00BA5EA2" w14:paraId="3C6F575C" w14:textId="77777777" w:rsidTr="009B1DC8">
        <w:trPr>
          <w:trHeight w:val="89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C25DC7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|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8CEBA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.4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6F8032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1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95FB12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20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CDB39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000</w:t>
            </w:r>
          </w:p>
        </w:tc>
      </w:tr>
    </w:tbl>
    <w:p w14:paraId="16774468" w14:textId="77777777" w:rsidR="00C95F3A" w:rsidRPr="00BA5EA2" w:rsidRDefault="00C95F3A" w:rsidP="00C95F3A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tbl>
      <w:tblPr>
        <w:tblW w:w="11410" w:type="dxa"/>
        <w:tblLook w:val="04A0" w:firstRow="1" w:lastRow="0" w:firstColumn="1" w:lastColumn="0" w:noHBand="0" w:noVBand="1"/>
      </w:tblPr>
      <w:tblGrid>
        <w:gridCol w:w="3468"/>
        <w:gridCol w:w="1118"/>
        <w:gridCol w:w="941"/>
        <w:gridCol w:w="941"/>
        <w:gridCol w:w="1065"/>
        <w:gridCol w:w="1276"/>
        <w:gridCol w:w="1347"/>
        <w:gridCol w:w="236"/>
        <w:gridCol w:w="1246"/>
        <w:gridCol w:w="222"/>
      </w:tblGrid>
      <w:tr w:rsidR="00C95F3A" w:rsidRPr="00BA5EA2" w14:paraId="0A9CF360" w14:textId="77777777" w:rsidTr="009B1DC8">
        <w:trPr>
          <w:gridAfter w:val="3"/>
          <w:wAfter w:w="1709" w:type="dxa"/>
          <w:trHeight w:val="231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881767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efficient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D184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lue St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7B9C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F487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A567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2965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04BF" w14:textId="77777777" w:rsidR="00C95F3A" w:rsidRPr="00BA5EA2" w:rsidRDefault="00C95F3A" w:rsidP="007438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95%</w:t>
            </w:r>
          </w:p>
        </w:tc>
      </w:tr>
      <w:tr w:rsidR="00C95F3A" w:rsidRPr="00BA5EA2" w14:paraId="605E8056" w14:textId="77777777" w:rsidTr="009B1DC8">
        <w:trPr>
          <w:gridAfter w:val="3"/>
          <w:wAfter w:w="1709" w:type="dxa"/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5123" w14:textId="2A3F3FA6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8C72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DE5B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4D75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68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59D9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9339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5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F728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[2.01-3.23]</w:t>
            </w:r>
          </w:p>
        </w:tc>
      </w:tr>
      <w:tr w:rsidR="00C95F3A" w:rsidRPr="00BA5EA2" w14:paraId="66BB7A64" w14:textId="77777777" w:rsidTr="009B1DC8">
        <w:trPr>
          <w:gridAfter w:val="3"/>
          <w:wAfter w:w="170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5609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vasive mechanical ventilation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553C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0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C0F4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8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2888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2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C5B7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F54B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02CE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[6.72-9.75]</w:t>
            </w:r>
          </w:p>
        </w:tc>
      </w:tr>
      <w:tr w:rsidR="00C95F3A" w:rsidRPr="00BA5EA2" w14:paraId="5AC027F0" w14:textId="77777777" w:rsidTr="009B1D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1533B33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A7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5DD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2FF1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1688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B1F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B8C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BA4B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05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31CB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29C22344" w14:textId="77777777" w:rsidTr="009B1DC8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C9114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cepts: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57C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125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9967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E14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ECE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0FF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08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5E64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323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75E544D7" w14:textId="77777777" w:rsidTr="009B1DC8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CFC178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E34D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lue St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B81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4B1D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66D0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F3C9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EAB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5E3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DF0C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11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49CACFD5" w14:textId="77777777" w:rsidTr="009B1DC8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DC1F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|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8061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7.9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F178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2F1B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1.265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0696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200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24BF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7672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30F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2CE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7CA67921" w14:textId="77777777" w:rsidTr="009B1DC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04A9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|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788C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72B1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D65A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.99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23D3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0310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27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323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3A4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D0D3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E4C0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57EE4EA7" w14:textId="77777777" w:rsidTr="009B1DC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EFF6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|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6558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2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A48E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1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AF48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52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32E0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8D6D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.96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E1B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B6E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897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C339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32F422B1" w14:textId="77777777" w:rsidTr="009B1DC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3A8D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|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23EA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3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A90B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C717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.62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8AC1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004D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64.98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349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DFE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523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DB6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  <w:tr w:rsidR="00C95F3A" w:rsidRPr="00BA5EA2" w14:paraId="4A278867" w14:textId="77777777" w:rsidTr="009B1DC8">
        <w:trPr>
          <w:trHeight w:val="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B8A4" w14:textId="77777777" w:rsidR="00C95F3A" w:rsidRPr="00BA5EA2" w:rsidRDefault="00C95F3A" w:rsidP="007438F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|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4B56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.6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0153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3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BA52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037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CE95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E819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A5E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835.15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C2E0" w14:textId="77777777" w:rsidR="00C95F3A" w:rsidRPr="00BA5EA2" w:rsidRDefault="00C95F3A" w:rsidP="007438F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345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404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EE7" w14:textId="77777777" w:rsidR="00C95F3A" w:rsidRPr="00BA5EA2" w:rsidRDefault="00C95F3A" w:rsidP="007438F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E9363AB" w14:textId="77777777" w:rsidR="009B1DC8" w:rsidRPr="00BA5EA2" w:rsidRDefault="009B1DC8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1"/>
          <w:szCs w:val="21"/>
          <w:lang w:val="en-US"/>
        </w:rPr>
      </w:pPr>
    </w:p>
    <w:p w14:paraId="07C1C15C" w14:textId="115BECAD" w:rsidR="00C95F3A" w:rsidRPr="00BA5EA2" w:rsidRDefault="009B1DC8" w:rsidP="009B1DC8">
      <w:pPr>
        <w:pStyle w:val="NormalWeb"/>
        <w:spacing w:before="150" w:beforeAutospacing="0" w:after="150" w:afterAutospacing="0"/>
        <w:jc w:val="both"/>
        <w:rPr>
          <w:rFonts w:ascii="Arial" w:hAnsi="Arial" w:cs="Arial"/>
          <w:sz w:val="21"/>
          <w:szCs w:val="21"/>
          <w:lang w:val="en-US"/>
        </w:rPr>
      </w:pPr>
      <w:r w:rsidRPr="00BA5EA2">
        <w:rPr>
          <w:rFonts w:ascii="Arial" w:hAnsi="Arial" w:cs="Arial"/>
          <w:sz w:val="21"/>
          <w:szCs w:val="21"/>
          <w:lang w:val="en-US"/>
        </w:rPr>
        <w:t>VAP=ventilator associated pneumonia. ARDS=Acute respiratory distress syndrome. GCS=Glasgow coma scale.</w:t>
      </w:r>
    </w:p>
    <w:p w14:paraId="035563EC" w14:textId="77777777" w:rsidR="00C95F3A" w:rsidRPr="00BA5EA2" w:rsidRDefault="00C95F3A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p w14:paraId="218F242D" w14:textId="77777777" w:rsidR="00C95F3A" w:rsidRPr="00BA5EA2" w:rsidRDefault="00C95F3A" w:rsidP="003C4F37">
      <w:pPr>
        <w:pStyle w:val="NormalWeb"/>
        <w:spacing w:before="150" w:beforeAutospacing="0" w:after="150" w:afterAutospacing="0" w:line="480" w:lineRule="auto"/>
        <w:jc w:val="both"/>
        <w:rPr>
          <w:rFonts w:ascii="Arial" w:hAnsi="Arial" w:cs="Arial"/>
          <w:lang w:val="en-US"/>
        </w:rPr>
      </w:pPr>
    </w:p>
    <w:p w14:paraId="0CD98B44" w14:textId="10C0741E" w:rsidR="00F24E65" w:rsidRPr="004961B6" w:rsidRDefault="00F24E65" w:rsidP="00F24E65">
      <w:pPr>
        <w:tabs>
          <w:tab w:val="left" w:pos="8186"/>
        </w:tabs>
        <w:rPr>
          <w:lang w:val="en-US" w:eastAsia="it-IT"/>
        </w:rPr>
      </w:pPr>
      <w:r w:rsidRPr="004961B6">
        <w:rPr>
          <w:lang w:val="en-US" w:eastAsia="it-IT"/>
        </w:rPr>
        <w:tab/>
      </w:r>
    </w:p>
    <w:sectPr w:rsidR="00F24E65" w:rsidRPr="004961B6" w:rsidSect="00F95D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F37"/>
    <w:rsid w:val="0002542E"/>
    <w:rsid w:val="000451C9"/>
    <w:rsid w:val="000A60B9"/>
    <w:rsid w:val="000B0E7C"/>
    <w:rsid w:val="000E776C"/>
    <w:rsid w:val="00111D63"/>
    <w:rsid w:val="001E232E"/>
    <w:rsid w:val="001E319E"/>
    <w:rsid w:val="002E668A"/>
    <w:rsid w:val="002F726E"/>
    <w:rsid w:val="00331329"/>
    <w:rsid w:val="003321AE"/>
    <w:rsid w:val="00354CC9"/>
    <w:rsid w:val="00356597"/>
    <w:rsid w:val="0036166E"/>
    <w:rsid w:val="003C4F37"/>
    <w:rsid w:val="0049500B"/>
    <w:rsid w:val="004961B6"/>
    <w:rsid w:val="004E5CC8"/>
    <w:rsid w:val="00513A37"/>
    <w:rsid w:val="00513B4B"/>
    <w:rsid w:val="0057630C"/>
    <w:rsid w:val="005C60F8"/>
    <w:rsid w:val="006017B7"/>
    <w:rsid w:val="006949FC"/>
    <w:rsid w:val="006A4080"/>
    <w:rsid w:val="00730179"/>
    <w:rsid w:val="0077041D"/>
    <w:rsid w:val="007B470C"/>
    <w:rsid w:val="008465A7"/>
    <w:rsid w:val="008A6CEC"/>
    <w:rsid w:val="008B239E"/>
    <w:rsid w:val="008B66C4"/>
    <w:rsid w:val="008D4E40"/>
    <w:rsid w:val="00917977"/>
    <w:rsid w:val="0095492A"/>
    <w:rsid w:val="00993474"/>
    <w:rsid w:val="009B1DC8"/>
    <w:rsid w:val="009C39F2"/>
    <w:rsid w:val="00A10424"/>
    <w:rsid w:val="00AB1DBA"/>
    <w:rsid w:val="00AB5930"/>
    <w:rsid w:val="00AD6F29"/>
    <w:rsid w:val="00B3050F"/>
    <w:rsid w:val="00B33A6F"/>
    <w:rsid w:val="00B35C0A"/>
    <w:rsid w:val="00B61146"/>
    <w:rsid w:val="00B61B9A"/>
    <w:rsid w:val="00B65012"/>
    <w:rsid w:val="00BA5EA2"/>
    <w:rsid w:val="00BC3701"/>
    <w:rsid w:val="00BE46CD"/>
    <w:rsid w:val="00BF150D"/>
    <w:rsid w:val="00C32940"/>
    <w:rsid w:val="00C95F3A"/>
    <w:rsid w:val="00CB220B"/>
    <w:rsid w:val="00D91C8C"/>
    <w:rsid w:val="00D95F3B"/>
    <w:rsid w:val="00DB5855"/>
    <w:rsid w:val="00DD546D"/>
    <w:rsid w:val="00DD55CF"/>
    <w:rsid w:val="00DD73A1"/>
    <w:rsid w:val="00E13823"/>
    <w:rsid w:val="00E42D47"/>
    <w:rsid w:val="00E70D10"/>
    <w:rsid w:val="00EB2723"/>
    <w:rsid w:val="00EC4C32"/>
    <w:rsid w:val="00ED2A6D"/>
    <w:rsid w:val="00ED332E"/>
    <w:rsid w:val="00EE4461"/>
    <w:rsid w:val="00F06EDA"/>
    <w:rsid w:val="00F24E65"/>
    <w:rsid w:val="00F41FDE"/>
    <w:rsid w:val="00F95DEB"/>
    <w:rsid w:val="00FE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0E169"/>
  <w15:chartTrackingRefBased/>
  <w15:docId w15:val="{8A4F3059-422C-E443-8478-6A47812A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D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4F37"/>
    <w:pPr>
      <w:spacing w:before="100" w:beforeAutospacing="1" w:after="100" w:afterAutospacing="1"/>
    </w:pPr>
    <w:rPr>
      <w:lang w:eastAsia="it-IT"/>
    </w:rPr>
  </w:style>
  <w:style w:type="table" w:customStyle="1" w:styleId="Grigliatabella1">
    <w:name w:val="Griglia tabella1"/>
    <w:basedOn w:val="TableNormal"/>
    <w:uiPriority w:val="39"/>
    <w:rsid w:val="003C4F37"/>
    <w:rPr>
      <w:rFonts w:eastAsia="Times New Roman"/>
      <w:lang w:val="it-IT" w:eastAsia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3C4F37"/>
    <w:rPr>
      <w:lang w:val="it-IT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TableHeader">
    <w:name w:val="TableHeader"/>
    <w:basedOn w:val="Normal"/>
    <w:rsid w:val="007B470C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7B470C"/>
  </w:style>
  <w:style w:type="paragraph" w:styleId="Revision">
    <w:name w:val="Revision"/>
    <w:hidden/>
    <w:uiPriority w:val="99"/>
    <w:semiHidden/>
    <w:rsid w:val="004961B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1724</Words>
  <Characters>983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attaglini</dc:creator>
  <cp:keywords/>
  <dc:description/>
  <cp:lastModifiedBy>Denise Battaglini</cp:lastModifiedBy>
  <cp:revision>60</cp:revision>
  <dcterms:created xsi:type="dcterms:W3CDTF">2022-09-21T15:29:00Z</dcterms:created>
  <dcterms:modified xsi:type="dcterms:W3CDTF">2023-05-30T06:19:00Z</dcterms:modified>
</cp:coreProperties>
</file>